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0E4620" w14:textId="77777777" w:rsidR="005F1B64" w:rsidRPr="00CE1E40" w:rsidRDefault="005F1B64" w:rsidP="001F5E0E">
      <w:pPr>
        <w:ind w:left="-450"/>
        <w:rPr>
          <w:rFonts w:ascii="Times New Roman" w:hAnsi="Times New Roman" w:cs="Times New Roman"/>
          <w:sz w:val="18"/>
          <w:szCs w:val="18"/>
        </w:rPr>
      </w:pPr>
    </w:p>
    <w:p w14:paraId="37FB3E19" w14:textId="0B59D82A" w:rsidR="00147CA8" w:rsidRDefault="00064A6C" w:rsidP="00064A6C">
      <w:pPr>
        <w:rPr>
          <w:rFonts w:ascii="Times New Roman" w:hAnsi="Times New Roman" w:cs="Times New Roman"/>
        </w:rPr>
      </w:pPr>
      <w:r w:rsidRPr="00CE1E40">
        <w:rPr>
          <w:rFonts w:ascii="Times New Roman" w:hAnsi="Times New Roman" w:cs="Times New Roman"/>
          <w:b/>
        </w:rPr>
        <w:t xml:space="preserve">Supplemental Table </w:t>
      </w:r>
      <w:r w:rsidR="00F32C03" w:rsidRPr="00CE1E40">
        <w:rPr>
          <w:rFonts w:ascii="Times New Roman" w:hAnsi="Times New Roman" w:cs="Times New Roman"/>
          <w:b/>
        </w:rPr>
        <w:t>I</w:t>
      </w:r>
      <w:r w:rsidRPr="00CE1E40">
        <w:rPr>
          <w:rFonts w:ascii="Times New Roman" w:hAnsi="Times New Roman" w:cs="Times New Roman"/>
        </w:rPr>
        <w:t xml:space="preserve">. </w:t>
      </w:r>
      <w:r w:rsidR="00020554" w:rsidRPr="00CE1E40">
        <w:rPr>
          <w:rFonts w:ascii="Times New Roman" w:hAnsi="Times New Roman" w:cs="Times New Roman"/>
        </w:rPr>
        <w:t xml:space="preserve">Psoriasis </w:t>
      </w:r>
      <w:r w:rsidR="00CF0A21" w:rsidRPr="00CE1E40">
        <w:rPr>
          <w:rFonts w:ascii="Times New Roman" w:hAnsi="Times New Roman" w:cs="Times New Roman"/>
        </w:rPr>
        <w:t>s</w:t>
      </w:r>
      <w:r w:rsidR="00020554" w:rsidRPr="00CE1E40">
        <w:rPr>
          <w:rFonts w:ascii="Times New Roman" w:hAnsi="Times New Roman" w:cs="Times New Roman"/>
        </w:rPr>
        <w:t xml:space="preserve">everity and </w:t>
      </w:r>
      <w:r w:rsidR="00CF0A21" w:rsidRPr="00CE1E40">
        <w:rPr>
          <w:rFonts w:ascii="Times New Roman" w:hAnsi="Times New Roman" w:cs="Times New Roman"/>
        </w:rPr>
        <w:t>medical c</w:t>
      </w:r>
      <w:r w:rsidR="00020554" w:rsidRPr="00CE1E40">
        <w:rPr>
          <w:rFonts w:ascii="Times New Roman" w:hAnsi="Times New Roman" w:cs="Times New Roman"/>
        </w:rPr>
        <w:t>o-</w:t>
      </w:r>
      <w:r w:rsidR="00CF0A21" w:rsidRPr="00CE1E40">
        <w:rPr>
          <w:rFonts w:ascii="Times New Roman" w:hAnsi="Times New Roman" w:cs="Times New Roman"/>
        </w:rPr>
        <w:t>m</w:t>
      </w:r>
      <w:r w:rsidR="00020554" w:rsidRPr="00CE1E40">
        <w:rPr>
          <w:rFonts w:ascii="Times New Roman" w:hAnsi="Times New Roman" w:cs="Times New Roman"/>
        </w:rPr>
        <w:t xml:space="preserve">orbidities by </w:t>
      </w:r>
      <w:r w:rsidR="00CF0A21" w:rsidRPr="00CE1E40">
        <w:rPr>
          <w:rFonts w:ascii="Times New Roman" w:hAnsi="Times New Roman" w:cs="Times New Roman"/>
        </w:rPr>
        <w:t>s</w:t>
      </w:r>
      <w:r w:rsidR="00020554" w:rsidRPr="00CE1E40">
        <w:rPr>
          <w:rFonts w:ascii="Times New Roman" w:hAnsi="Times New Roman" w:cs="Times New Roman"/>
        </w:rPr>
        <w:t xml:space="preserve">exual </w:t>
      </w:r>
      <w:r w:rsidR="00CF0A21" w:rsidRPr="00CE1E40">
        <w:rPr>
          <w:rFonts w:ascii="Times New Roman" w:hAnsi="Times New Roman" w:cs="Times New Roman"/>
        </w:rPr>
        <w:t>o</w:t>
      </w:r>
      <w:r w:rsidR="00020554" w:rsidRPr="00CE1E40">
        <w:rPr>
          <w:rFonts w:ascii="Times New Roman" w:hAnsi="Times New Roman" w:cs="Times New Roman"/>
        </w:rPr>
        <w:t xml:space="preserve">rientation </w:t>
      </w:r>
      <w:r w:rsidR="00CF0A21" w:rsidRPr="00CE1E40">
        <w:rPr>
          <w:rFonts w:ascii="Times New Roman" w:hAnsi="Times New Roman" w:cs="Times New Roman"/>
        </w:rPr>
        <w:t>a</w:t>
      </w:r>
      <w:r w:rsidR="00020554" w:rsidRPr="00CE1E40">
        <w:rPr>
          <w:rFonts w:ascii="Times New Roman" w:hAnsi="Times New Roman" w:cs="Times New Roman"/>
        </w:rPr>
        <w:t>mong</w:t>
      </w:r>
      <w:r w:rsidR="00CF0A21" w:rsidRPr="00CE1E40">
        <w:rPr>
          <w:rFonts w:ascii="Times New Roman" w:hAnsi="Times New Roman" w:cs="Times New Roman"/>
        </w:rPr>
        <w:t xml:space="preserve"> adults aged 18–59 years with psoriasis</w:t>
      </w:r>
      <w:r w:rsidR="00020554" w:rsidRPr="00CE1E40">
        <w:rPr>
          <w:rFonts w:ascii="Times New Roman" w:hAnsi="Times New Roman" w:cs="Times New Roman"/>
        </w:rPr>
        <w:t xml:space="preserve">, </w:t>
      </w:r>
      <w:r w:rsidR="00FB34DE" w:rsidRPr="00CE1E40">
        <w:rPr>
          <w:rFonts w:ascii="Times New Roman" w:hAnsi="Times New Roman" w:cs="Times New Roman"/>
        </w:rPr>
        <w:t>NHANES 2003-2006 &amp; 2009-2014</w:t>
      </w:r>
    </w:p>
    <w:p w14:paraId="10C688A5" w14:textId="77777777" w:rsidR="00DE5A50" w:rsidRPr="00CE1E40" w:rsidRDefault="00DE5A50" w:rsidP="00064A6C">
      <w:pPr>
        <w:rPr>
          <w:rFonts w:ascii="Times New Roman" w:hAnsi="Times New Roman" w:cs="Times New Roman"/>
        </w:rPr>
      </w:pPr>
    </w:p>
    <w:tbl>
      <w:tblPr>
        <w:tblStyle w:val="TableGrid"/>
        <w:tblpPr w:leftFromText="180" w:rightFromText="180" w:vertAnchor="text" w:tblpY="1"/>
        <w:tblOverlap w:val="never"/>
        <w:tblW w:w="0" w:type="auto"/>
        <w:tblLayout w:type="fixed"/>
        <w:tblLook w:val="04A0" w:firstRow="1" w:lastRow="0" w:firstColumn="1" w:lastColumn="0" w:noHBand="0" w:noVBand="1"/>
      </w:tblPr>
      <w:tblGrid>
        <w:gridCol w:w="3595"/>
        <w:gridCol w:w="1530"/>
        <w:gridCol w:w="1800"/>
      </w:tblGrid>
      <w:tr w:rsidR="001174CC" w:rsidRPr="00CE1E40" w14:paraId="432CB806" w14:textId="77777777" w:rsidTr="00AE7AD9">
        <w:tc>
          <w:tcPr>
            <w:tcW w:w="3595" w:type="dxa"/>
            <w:shd w:val="clear" w:color="auto" w:fill="D9D9D9" w:themeFill="background1" w:themeFillShade="D9"/>
          </w:tcPr>
          <w:p w14:paraId="059CED91" w14:textId="3EA1E4C8" w:rsidR="001174CC" w:rsidRPr="00CE1E40" w:rsidRDefault="001174CC" w:rsidP="00D85F43">
            <w:pPr>
              <w:rPr>
                <w:rFonts w:ascii="Times New Roman" w:hAnsi="Times New Roman" w:cs="Times New Roman"/>
                <w:sz w:val="20"/>
                <w:szCs w:val="20"/>
                <w:vertAlign w:val="superscript"/>
              </w:rPr>
            </w:pPr>
            <w:r w:rsidRPr="00CE1E40">
              <w:rPr>
                <w:rFonts w:ascii="Times New Roman" w:hAnsi="Times New Roman" w:cs="Times New Roman"/>
                <w:b/>
                <w:sz w:val="20"/>
                <w:szCs w:val="20"/>
              </w:rPr>
              <w:t xml:space="preserve">Psoriasis </w:t>
            </w:r>
            <w:proofErr w:type="spellStart"/>
            <w:r w:rsidRPr="00CE1E40">
              <w:rPr>
                <w:rFonts w:ascii="Times New Roman" w:hAnsi="Times New Roman" w:cs="Times New Roman"/>
                <w:b/>
                <w:sz w:val="20"/>
                <w:szCs w:val="20"/>
              </w:rPr>
              <w:t>Severity</w:t>
            </w:r>
            <w:r w:rsidRPr="00CE1E40">
              <w:rPr>
                <w:rFonts w:ascii="Times New Roman" w:hAnsi="Times New Roman" w:cs="Times New Roman"/>
                <w:sz w:val="18"/>
                <w:szCs w:val="18"/>
                <w:vertAlign w:val="superscript"/>
              </w:rPr>
              <w:t>a</w:t>
            </w:r>
            <w:proofErr w:type="spellEnd"/>
          </w:p>
        </w:tc>
        <w:tc>
          <w:tcPr>
            <w:tcW w:w="1530" w:type="dxa"/>
            <w:shd w:val="clear" w:color="auto" w:fill="D9D9D9" w:themeFill="background1" w:themeFillShade="D9"/>
          </w:tcPr>
          <w:p w14:paraId="418E78FB" w14:textId="74F1AFF2" w:rsidR="001174CC" w:rsidRDefault="001174CC" w:rsidP="001174CC">
            <w:pPr>
              <w:rPr>
                <w:rFonts w:ascii="Times New Roman" w:hAnsi="Times New Roman" w:cs="Times New Roman"/>
                <w:sz w:val="20"/>
                <w:szCs w:val="20"/>
              </w:rPr>
            </w:pPr>
            <w:r w:rsidRPr="00CE1E40">
              <w:rPr>
                <w:rFonts w:ascii="Times New Roman" w:hAnsi="Times New Roman" w:cs="Times New Roman"/>
                <w:sz w:val="20"/>
                <w:szCs w:val="20"/>
              </w:rPr>
              <w:t>Heterosexual</w:t>
            </w:r>
          </w:p>
          <w:p w14:paraId="5F93B454" w14:textId="77777777" w:rsidR="001174CC" w:rsidRDefault="001174CC" w:rsidP="001174CC">
            <w:pPr>
              <w:rPr>
                <w:rFonts w:ascii="Times New Roman" w:hAnsi="Times New Roman" w:cs="Times New Roman"/>
                <w:sz w:val="20"/>
                <w:szCs w:val="20"/>
              </w:rPr>
            </w:pPr>
            <w:r>
              <w:rPr>
                <w:rFonts w:ascii="Times New Roman" w:hAnsi="Times New Roman" w:cs="Times New Roman"/>
                <w:sz w:val="20"/>
                <w:szCs w:val="20"/>
              </w:rPr>
              <w:t xml:space="preserve">(N=287), </w:t>
            </w:r>
          </w:p>
          <w:p w14:paraId="1A4C8B82" w14:textId="43DF10C8" w:rsidR="001174CC" w:rsidRPr="00CE1E40" w:rsidRDefault="001174CC" w:rsidP="001174CC">
            <w:pPr>
              <w:rPr>
                <w:rFonts w:ascii="Times New Roman" w:hAnsi="Times New Roman" w:cs="Times New Roman"/>
                <w:sz w:val="20"/>
                <w:szCs w:val="20"/>
              </w:rPr>
            </w:pPr>
            <w:r>
              <w:rPr>
                <w:rFonts w:ascii="Times New Roman" w:hAnsi="Times New Roman" w:cs="Times New Roman"/>
                <w:sz w:val="20"/>
                <w:szCs w:val="20"/>
              </w:rPr>
              <w:t>% (SE)</w:t>
            </w:r>
          </w:p>
          <w:p w14:paraId="70528187" w14:textId="77777777" w:rsidR="001174CC" w:rsidRPr="00CE1E40" w:rsidRDefault="001174CC" w:rsidP="00D85F43">
            <w:pPr>
              <w:rPr>
                <w:rFonts w:ascii="Times New Roman" w:hAnsi="Times New Roman" w:cs="Times New Roman"/>
                <w:sz w:val="20"/>
                <w:szCs w:val="20"/>
              </w:rPr>
            </w:pPr>
          </w:p>
        </w:tc>
        <w:tc>
          <w:tcPr>
            <w:tcW w:w="1800" w:type="dxa"/>
            <w:shd w:val="clear" w:color="auto" w:fill="D9D9D9" w:themeFill="background1" w:themeFillShade="D9"/>
          </w:tcPr>
          <w:p w14:paraId="2BD15036" w14:textId="3106F7AF" w:rsidR="001174CC" w:rsidRDefault="001174CC" w:rsidP="001174CC">
            <w:pPr>
              <w:rPr>
                <w:rFonts w:ascii="Times New Roman" w:hAnsi="Times New Roman" w:cs="Times New Roman"/>
                <w:sz w:val="20"/>
                <w:szCs w:val="20"/>
              </w:rPr>
            </w:pPr>
            <w:r w:rsidRPr="00CE1E40">
              <w:rPr>
                <w:rFonts w:ascii="Times New Roman" w:hAnsi="Times New Roman" w:cs="Times New Roman"/>
                <w:sz w:val="20"/>
                <w:szCs w:val="20"/>
              </w:rPr>
              <w:t xml:space="preserve">Sexual Minority </w:t>
            </w:r>
          </w:p>
          <w:p w14:paraId="356CF898" w14:textId="77777777" w:rsidR="001174CC" w:rsidRDefault="001174CC" w:rsidP="001174CC">
            <w:pPr>
              <w:rPr>
                <w:rFonts w:ascii="Times New Roman" w:hAnsi="Times New Roman" w:cs="Times New Roman"/>
                <w:sz w:val="20"/>
                <w:szCs w:val="20"/>
              </w:rPr>
            </w:pPr>
            <w:r>
              <w:rPr>
                <w:rFonts w:ascii="Times New Roman" w:hAnsi="Times New Roman" w:cs="Times New Roman"/>
                <w:sz w:val="20"/>
                <w:szCs w:val="20"/>
              </w:rPr>
              <w:t xml:space="preserve">(N=23), </w:t>
            </w:r>
          </w:p>
          <w:p w14:paraId="7358C425" w14:textId="005E1C36" w:rsidR="001174CC" w:rsidRPr="00CE1E40" w:rsidRDefault="001174CC" w:rsidP="001174CC">
            <w:pPr>
              <w:rPr>
                <w:rFonts w:ascii="Times New Roman" w:hAnsi="Times New Roman" w:cs="Times New Roman"/>
                <w:sz w:val="20"/>
                <w:szCs w:val="20"/>
              </w:rPr>
            </w:pPr>
            <w:r>
              <w:rPr>
                <w:rFonts w:ascii="Times New Roman" w:hAnsi="Times New Roman" w:cs="Times New Roman"/>
                <w:sz w:val="20"/>
                <w:szCs w:val="20"/>
              </w:rPr>
              <w:t>% (SE)</w:t>
            </w:r>
          </w:p>
          <w:p w14:paraId="28401E8B" w14:textId="77777777" w:rsidR="001174CC" w:rsidRPr="00CE1E40" w:rsidRDefault="001174CC" w:rsidP="00D85F43">
            <w:pPr>
              <w:rPr>
                <w:rFonts w:ascii="Times New Roman" w:hAnsi="Times New Roman" w:cs="Times New Roman"/>
                <w:sz w:val="20"/>
                <w:szCs w:val="20"/>
              </w:rPr>
            </w:pPr>
          </w:p>
        </w:tc>
      </w:tr>
      <w:tr w:rsidR="001174CC" w:rsidRPr="00CE1E40" w14:paraId="28118482" w14:textId="77777777" w:rsidTr="00AE7AD9">
        <w:tc>
          <w:tcPr>
            <w:tcW w:w="3595" w:type="dxa"/>
          </w:tcPr>
          <w:p w14:paraId="1BF6FDE5" w14:textId="489F01AD" w:rsidR="001174CC" w:rsidRPr="00CE1E40" w:rsidRDefault="001174CC" w:rsidP="00D85F43">
            <w:pPr>
              <w:rPr>
                <w:rFonts w:ascii="Times New Roman" w:hAnsi="Times New Roman" w:cs="Times New Roman"/>
                <w:sz w:val="20"/>
                <w:szCs w:val="20"/>
              </w:rPr>
            </w:pPr>
            <w:r w:rsidRPr="00CE1E40">
              <w:rPr>
                <w:rFonts w:ascii="Times New Roman" w:hAnsi="Times New Roman" w:cs="Times New Roman"/>
                <w:sz w:val="20"/>
                <w:szCs w:val="20"/>
              </w:rPr>
              <w:t xml:space="preserve">      Little or No Psoriasis</w:t>
            </w:r>
          </w:p>
        </w:tc>
        <w:tc>
          <w:tcPr>
            <w:tcW w:w="1530" w:type="dxa"/>
          </w:tcPr>
          <w:p w14:paraId="6D76F719" w14:textId="5CBB66E9" w:rsidR="001174CC" w:rsidRPr="00CE1E40" w:rsidRDefault="001174CC" w:rsidP="00D85F43">
            <w:pPr>
              <w:rPr>
                <w:rFonts w:ascii="Times New Roman" w:hAnsi="Times New Roman" w:cs="Times New Roman"/>
                <w:sz w:val="20"/>
                <w:szCs w:val="20"/>
              </w:rPr>
            </w:pPr>
            <w:r>
              <w:rPr>
                <w:rFonts w:ascii="Times New Roman" w:hAnsi="Times New Roman" w:cs="Times New Roman"/>
                <w:sz w:val="20"/>
                <w:szCs w:val="20"/>
              </w:rPr>
              <w:t>53.5 (4.3)</w:t>
            </w:r>
          </w:p>
        </w:tc>
        <w:tc>
          <w:tcPr>
            <w:tcW w:w="1800" w:type="dxa"/>
          </w:tcPr>
          <w:p w14:paraId="07F25E87" w14:textId="5AD6C246" w:rsidR="001174CC" w:rsidRPr="00CE1E40" w:rsidRDefault="001174CC" w:rsidP="00D85F43">
            <w:pPr>
              <w:rPr>
                <w:rFonts w:ascii="Times New Roman" w:hAnsi="Times New Roman" w:cs="Times New Roman"/>
                <w:sz w:val="20"/>
                <w:szCs w:val="20"/>
              </w:rPr>
            </w:pPr>
            <w:r>
              <w:rPr>
                <w:rFonts w:ascii="Times New Roman" w:hAnsi="Times New Roman" w:cs="Times New Roman"/>
                <w:sz w:val="20"/>
                <w:szCs w:val="20"/>
              </w:rPr>
              <w:t>60.8 (13.0)</w:t>
            </w:r>
          </w:p>
        </w:tc>
      </w:tr>
      <w:tr w:rsidR="001174CC" w:rsidRPr="00CE1E40" w14:paraId="0DC1C75B" w14:textId="77777777" w:rsidTr="00AE7AD9">
        <w:tc>
          <w:tcPr>
            <w:tcW w:w="3595" w:type="dxa"/>
          </w:tcPr>
          <w:p w14:paraId="431532E3" w14:textId="0D62E38E" w:rsidR="001174CC" w:rsidRPr="00CE1E40" w:rsidRDefault="001174CC" w:rsidP="00D85F43">
            <w:pPr>
              <w:rPr>
                <w:rFonts w:ascii="Times New Roman" w:hAnsi="Times New Roman" w:cs="Times New Roman"/>
                <w:sz w:val="20"/>
                <w:szCs w:val="20"/>
              </w:rPr>
            </w:pPr>
            <w:r w:rsidRPr="00CE1E40">
              <w:rPr>
                <w:rFonts w:ascii="Times New Roman" w:hAnsi="Times New Roman" w:cs="Times New Roman"/>
                <w:sz w:val="20"/>
                <w:szCs w:val="20"/>
              </w:rPr>
              <w:t xml:space="preserve">      1-2% B</w:t>
            </w:r>
            <w:r w:rsidR="00AE7AD9">
              <w:rPr>
                <w:rFonts w:ascii="Times New Roman" w:hAnsi="Times New Roman" w:cs="Times New Roman"/>
                <w:sz w:val="20"/>
                <w:szCs w:val="20"/>
              </w:rPr>
              <w:t>ody Surface Area Involvement</w:t>
            </w:r>
          </w:p>
        </w:tc>
        <w:tc>
          <w:tcPr>
            <w:tcW w:w="1530" w:type="dxa"/>
          </w:tcPr>
          <w:p w14:paraId="1F4E0921" w14:textId="1D8637A1" w:rsidR="001174CC" w:rsidRPr="00CE1E40" w:rsidRDefault="001174CC" w:rsidP="00D85F43">
            <w:pPr>
              <w:rPr>
                <w:rFonts w:ascii="Times New Roman" w:hAnsi="Times New Roman" w:cs="Times New Roman"/>
                <w:sz w:val="20"/>
                <w:szCs w:val="20"/>
              </w:rPr>
            </w:pPr>
            <w:r>
              <w:rPr>
                <w:rFonts w:ascii="Times New Roman" w:hAnsi="Times New Roman" w:cs="Times New Roman"/>
                <w:sz w:val="20"/>
                <w:szCs w:val="20"/>
              </w:rPr>
              <w:t>24.2 (3.4)</w:t>
            </w:r>
          </w:p>
        </w:tc>
        <w:tc>
          <w:tcPr>
            <w:tcW w:w="1800" w:type="dxa"/>
          </w:tcPr>
          <w:p w14:paraId="0FC10897" w14:textId="00584C5E" w:rsidR="001174CC" w:rsidRPr="00CE1E40" w:rsidRDefault="001174CC" w:rsidP="00D85F43">
            <w:pPr>
              <w:rPr>
                <w:rFonts w:ascii="Times New Roman" w:hAnsi="Times New Roman" w:cs="Times New Roman"/>
                <w:sz w:val="20"/>
                <w:szCs w:val="20"/>
              </w:rPr>
            </w:pPr>
            <w:r>
              <w:rPr>
                <w:rFonts w:ascii="Times New Roman" w:hAnsi="Times New Roman" w:cs="Times New Roman"/>
                <w:sz w:val="20"/>
                <w:szCs w:val="20"/>
              </w:rPr>
              <w:t>27.4 (11.2)</w:t>
            </w:r>
          </w:p>
        </w:tc>
      </w:tr>
      <w:tr w:rsidR="001174CC" w:rsidRPr="00CE1E40" w14:paraId="5CDC849F" w14:textId="77777777" w:rsidTr="00AE7AD9">
        <w:trPr>
          <w:trHeight w:val="299"/>
        </w:trPr>
        <w:tc>
          <w:tcPr>
            <w:tcW w:w="3595" w:type="dxa"/>
          </w:tcPr>
          <w:p w14:paraId="5E09B983" w14:textId="5536BE75" w:rsidR="001174CC" w:rsidRPr="00CE1E40" w:rsidRDefault="001174CC" w:rsidP="00D85F43">
            <w:pPr>
              <w:rPr>
                <w:rFonts w:ascii="Times New Roman" w:hAnsi="Times New Roman" w:cs="Times New Roman"/>
                <w:sz w:val="20"/>
                <w:szCs w:val="20"/>
              </w:rPr>
            </w:pPr>
            <w:r w:rsidRPr="00CE1E40">
              <w:rPr>
                <w:rFonts w:ascii="Times New Roman" w:hAnsi="Times New Roman" w:cs="Times New Roman"/>
                <w:sz w:val="20"/>
                <w:szCs w:val="20"/>
              </w:rPr>
              <w:t xml:space="preserve">     ≥ 3</w:t>
            </w:r>
            <w:proofErr w:type="gramStart"/>
            <w:r w:rsidRPr="00CE1E40">
              <w:rPr>
                <w:rFonts w:ascii="Times New Roman" w:hAnsi="Times New Roman" w:cs="Times New Roman"/>
                <w:sz w:val="20"/>
                <w:szCs w:val="20"/>
              </w:rPr>
              <w:t xml:space="preserve">% </w:t>
            </w:r>
            <w:r w:rsidR="00AE7AD9" w:rsidRPr="00CE1E40">
              <w:rPr>
                <w:rFonts w:ascii="Times New Roman" w:hAnsi="Times New Roman" w:cs="Times New Roman"/>
                <w:sz w:val="20"/>
                <w:szCs w:val="20"/>
              </w:rPr>
              <w:t xml:space="preserve"> B</w:t>
            </w:r>
            <w:r w:rsidR="00AE7AD9">
              <w:rPr>
                <w:rFonts w:ascii="Times New Roman" w:hAnsi="Times New Roman" w:cs="Times New Roman"/>
                <w:sz w:val="20"/>
                <w:szCs w:val="20"/>
              </w:rPr>
              <w:t>ody</w:t>
            </w:r>
            <w:proofErr w:type="gramEnd"/>
            <w:r w:rsidR="00AE7AD9">
              <w:rPr>
                <w:rFonts w:ascii="Times New Roman" w:hAnsi="Times New Roman" w:cs="Times New Roman"/>
                <w:sz w:val="20"/>
                <w:szCs w:val="20"/>
              </w:rPr>
              <w:t xml:space="preserve"> Surface Area Involvement</w:t>
            </w:r>
          </w:p>
        </w:tc>
        <w:tc>
          <w:tcPr>
            <w:tcW w:w="1530" w:type="dxa"/>
          </w:tcPr>
          <w:p w14:paraId="361EAD0F" w14:textId="3B80477A" w:rsidR="001174CC" w:rsidRPr="00CE1E40" w:rsidRDefault="001174CC" w:rsidP="00D85F43">
            <w:pPr>
              <w:rPr>
                <w:rFonts w:ascii="Times New Roman" w:hAnsi="Times New Roman" w:cs="Times New Roman"/>
                <w:sz w:val="20"/>
                <w:szCs w:val="20"/>
              </w:rPr>
            </w:pPr>
            <w:r>
              <w:rPr>
                <w:rFonts w:ascii="Times New Roman" w:hAnsi="Times New Roman" w:cs="Times New Roman"/>
                <w:sz w:val="20"/>
                <w:szCs w:val="20"/>
              </w:rPr>
              <w:t>22.4 (3.6)</w:t>
            </w:r>
          </w:p>
        </w:tc>
        <w:tc>
          <w:tcPr>
            <w:tcW w:w="1800" w:type="dxa"/>
          </w:tcPr>
          <w:p w14:paraId="51E1E374" w14:textId="0B24954A" w:rsidR="001174CC" w:rsidRPr="00CE1E40" w:rsidRDefault="001174CC" w:rsidP="00D85F43">
            <w:pPr>
              <w:rPr>
                <w:rFonts w:ascii="Times New Roman" w:hAnsi="Times New Roman" w:cs="Times New Roman"/>
                <w:sz w:val="20"/>
                <w:szCs w:val="20"/>
              </w:rPr>
            </w:pPr>
            <w:r>
              <w:rPr>
                <w:rFonts w:ascii="Times New Roman" w:hAnsi="Times New Roman" w:cs="Times New Roman"/>
                <w:sz w:val="20"/>
                <w:szCs w:val="20"/>
              </w:rPr>
              <w:t>11.8 (7.9)</w:t>
            </w:r>
          </w:p>
        </w:tc>
      </w:tr>
      <w:tr w:rsidR="001174CC" w:rsidRPr="00CE1E40" w14:paraId="14DC318E" w14:textId="77777777" w:rsidTr="00AE7AD9">
        <w:trPr>
          <w:trHeight w:val="416"/>
        </w:trPr>
        <w:tc>
          <w:tcPr>
            <w:tcW w:w="3595" w:type="dxa"/>
            <w:shd w:val="clear" w:color="auto" w:fill="D9D9D9" w:themeFill="background1" w:themeFillShade="D9"/>
          </w:tcPr>
          <w:p w14:paraId="49441C49" w14:textId="2E3AACF1" w:rsidR="001174CC" w:rsidRPr="001174CC" w:rsidRDefault="001174CC" w:rsidP="001174CC">
            <w:pPr>
              <w:rPr>
                <w:rFonts w:ascii="Times New Roman" w:hAnsi="Times New Roman" w:cs="Times New Roman"/>
                <w:b/>
                <w:sz w:val="20"/>
                <w:szCs w:val="20"/>
              </w:rPr>
            </w:pPr>
            <w:r w:rsidRPr="001174CC">
              <w:rPr>
                <w:rFonts w:ascii="Times New Roman" w:hAnsi="Times New Roman" w:cs="Times New Roman"/>
                <w:b/>
                <w:sz w:val="20"/>
                <w:szCs w:val="20"/>
              </w:rPr>
              <w:t>Medical Co-morbidities</w:t>
            </w:r>
          </w:p>
        </w:tc>
        <w:tc>
          <w:tcPr>
            <w:tcW w:w="1530" w:type="dxa"/>
            <w:shd w:val="clear" w:color="auto" w:fill="D9D9D9" w:themeFill="background1" w:themeFillShade="D9"/>
          </w:tcPr>
          <w:p w14:paraId="7E14EFAD" w14:textId="77777777" w:rsidR="001174CC" w:rsidRDefault="001174CC" w:rsidP="001174CC">
            <w:pPr>
              <w:rPr>
                <w:rFonts w:ascii="Times New Roman" w:hAnsi="Times New Roman" w:cs="Times New Roman"/>
                <w:sz w:val="20"/>
                <w:szCs w:val="20"/>
              </w:rPr>
            </w:pPr>
            <w:r w:rsidRPr="00CE1E40">
              <w:rPr>
                <w:rFonts w:ascii="Times New Roman" w:hAnsi="Times New Roman" w:cs="Times New Roman"/>
                <w:sz w:val="20"/>
                <w:szCs w:val="20"/>
              </w:rPr>
              <w:t>Heterosexual</w:t>
            </w:r>
          </w:p>
          <w:p w14:paraId="043BB74A" w14:textId="7FD02B10" w:rsidR="001174CC" w:rsidRDefault="001174CC" w:rsidP="001174CC">
            <w:pPr>
              <w:rPr>
                <w:rFonts w:ascii="Times New Roman" w:hAnsi="Times New Roman" w:cs="Times New Roman"/>
                <w:sz w:val="20"/>
                <w:szCs w:val="20"/>
              </w:rPr>
            </w:pPr>
            <w:r>
              <w:rPr>
                <w:rFonts w:ascii="Times New Roman" w:hAnsi="Times New Roman" w:cs="Times New Roman"/>
                <w:sz w:val="20"/>
                <w:szCs w:val="20"/>
              </w:rPr>
              <w:t>(N=3</w:t>
            </w:r>
            <w:r w:rsidR="00260084">
              <w:rPr>
                <w:rFonts w:ascii="Times New Roman" w:hAnsi="Times New Roman" w:cs="Times New Roman"/>
                <w:sz w:val="20"/>
                <w:szCs w:val="20"/>
              </w:rPr>
              <w:t>7</w:t>
            </w:r>
            <w:r w:rsidR="00D45BC8">
              <w:rPr>
                <w:rFonts w:ascii="Times New Roman" w:hAnsi="Times New Roman" w:cs="Times New Roman"/>
                <w:sz w:val="20"/>
                <w:szCs w:val="20"/>
              </w:rPr>
              <w:t>0</w:t>
            </w:r>
            <w:r>
              <w:rPr>
                <w:rFonts w:ascii="Times New Roman" w:hAnsi="Times New Roman" w:cs="Times New Roman"/>
                <w:sz w:val="20"/>
                <w:szCs w:val="20"/>
              </w:rPr>
              <w:t xml:space="preserve">), </w:t>
            </w:r>
          </w:p>
          <w:p w14:paraId="01F333AE" w14:textId="77777777" w:rsidR="001174CC" w:rsidRPr="00CE1E40" w:rsidRDefault="001174CC" w:rsidP="001174CC">
            <w:pPr>
              <w:rPr>
                <w:rFonts w:ascii="Times New Roman" w:hAnsi="Times New Roman" w:cs="Times New Roman"/>
                <w:sz w:val="20"/>
                <w:szCs w:val="20"/>
              </w:rPr>
            </w:pPr>
            <w:r>
              <w:rPr>
                <w:rFonts w:ascii="Times New Roman" w:hAnsi="Times New Roman" w:cs="Times New Roman"/>
                <w:sz w:val="20"/>
                <w:szCs w:val="20"/>
              </w:rPr>
              <w:t>% (SE)</w:t>
            </w:r>
          </w:p>
          <w:p w14:paraId="54FDFFA6" w14:textId="77777777" w:rsidR="001174CC" w:rsidRDefault="001174CC" w:rsidP="001174CC">
            <w:pPr>
              <w:rPr>
                <w:rFonts w:ascii="Times New Roman" w:hAnsi="Times New Roman" w:cs="Times New Roman"/>
                <w:sz w:val="20"/>
                <w:szCs w:val="20"/>
              </w:rPr>
            </w:pPr>
          </w:p>
        </w:tc>
        <w:tc>
          <w:tcPr>
            <w:tcW w:w="1800" w:type="dxa"/>
            <w:shd w:val="clear" w:color="auto" w:fill="D9D9D9" w:themeFill="background1" w:themeFillShade="D9"/>
          </w:tcPr>
          <w:p w14:paraId="6A124A9D" w14:textId="77777777" w:rsidR="001174CC" w:rsidRDefault="001174CC" w:rsidP="001174CC">
            <w:pPr>
              <w:rPr>
                <w:rFonts w:ascii="Times New Roman" w:hAnsi="Times New Roman" w:cs="Times New Roman"/>
                <w:sz w:val="20"/>
                <w:szCs w:val="20"/>
              </w:rPr>
            </w:pPr>
            <w:r w:rsidRPr="00CE1E40">
              <w:rPr>
                <w:rFonts w:ascii="Times New Roman" w:hAnsi="Times New Roman" w:cs="Times New Roman"/>
                <w:sz w:val="20"/>
                <w:szCs w:val="20"/>
              </w:rPr>
              <w:t>Heterosexual</w:t>
            </w:r>
          </w:p>
          <w:p w14:paraId="5AC54FEA" w14:textId="2824A1D2" w:rsidR="001174CC" w:rsidRDefault="001174CC" w:rsidP="001174CC">
            <w:pPr>
              <w:rPr>
                <w:rFonts w:ascii="Times New Roman" w:hAnsi="Times New Roman" w:cs="Times New Roman"/>
                <w:sz w:val="20"/>
                <w:szCs w:val="20"/>
              </w:rPr>
            </w:pPr>
            <w:r>
              <w:rPr>
                <w:rFonts w:ascii="Times New Roman" w:hAnsi="Times New Roman" w:cs="Times New Roman"/>
                <w:sz w:val="20"/>
                <w:szCs w:val="20"/>
              </w:rPr>
              <w:t xml:space="preserve">(N=30), </w:t>
            </w:r>
          </w:p>
          <w:p w14:paraId="5E979D8C" w14:textId="77777777" w:rsidR="001174CC" w:rsidRPr="00CE1E40" w:rsidRDefault="001174CC" w:rsidP="001174CC">
            <w:pPr>
              <w:rPr>
                <w:rFonts w:ascii="Times New Roman" w:hAnsi="Times New Roman" w:cs="Times New Roman"/>
                <w:sz w:val="20"/>
                <w:szCs w:val="20"/>
              </w:rPr>
            </w:pPr>
            <w:r>
              <w:rPr>
                <w:rFonts w:ascii="Times New Roman" w:hAnsi="Times New Roman" w:cs="Times New Roman"/>
                <w:sz w:val="20"/>
                <w:szCs w:val="20"/>
              </w:rPr>
              <w:t>% (SE)</w:t>
            </w:r>
          </w:p>
          <w:p w14:paraId="2F45690F" w14:textId="77777777" w:rsidR="001174CC" w:rsidRDefault="001174CC" w:rsidP="001174CC">
            <w:pPr>
              <w:rPr>
                <w:rFonts w:ascii="Times New Roman" w:hAnsi="Times New Roman" w:cs="Times New Roman"/>
                <w:sz w:val="20"/>
                <w:szCs w:val="20"/>
              </w:rPr>
            </w:pPr>
          </w:p>
        </w:tc>
      </w:tr>
      <w:tr w:rsidR="001174CC" w:rsidRPr="00CE1E40" w14:paraId="3E40DFE8" w14:textId="77777777" w:rsidTr="00AE7AD9">
        <w:tc>
          <w:tcPr>
            <w:tcW w:w="3595" w:type="dxa"/>
          </w:tcPr>
          <w:p w14:paraId="38F4ED06" w14:textId="47F2FA59" w:rsidR="001174CC" w:rsidRPr="00CE1E40" w:rsidRDefault="001174CC" w:rsidP="001174CC">
            <w:pPr>
              <w:rPr>
                <w:rFonts w:ascii="Times New Roman" w:hAnsi="Times New Roman" w:cs="Times New Roman"/>
                <w:b/>
                <w:sz w:val="20"/>
                <w:szCs w:val="20"/>
                <w:vertAlign w:val="superscript"/>
              </w:rPr>
            </w:pPr>
            <w:r w:rsidRPr="00CE1E40">
              <w:rPr>
                <w:rFonts w:ascii="Times New Roman" w:hAnsi="Times New Roman" w:cs="Times New Roman"/>
                <w:b/>
                <w:sz w:val="20"/>
                <w:szCs w:val="20"/>
              </w:rPr>
              <w:t xml:space="preserve">History of cardiovascular </w:t>
            </w:r>
            <w:proofErr w:type="spellStart"/>
            <w:r w:rsidRPr="00CE1E40">
              <w:rPr>
                <w:rFonts w:ascii="Times New Roman" w:hAnsi="Times New Roman" w:cs="Times New Roman"/>
                <w:b/>
                <w:sz w:val="20"/>
                <w:szCs w:val="20"/>
              </w:rPr>
              <w:t>disease</w:t>
            </w:r>
            <w:r w:rsidRPr="00CE1E40">
              <w:rPr>
                <w:rFonts w:ascii="Times New Roman" w:hAnsi="Times New Roman" w:cs="Times New Roman"/>
                <w:sz w:val="18"/>
                <w:szCs w:val="18"/>
                <w:vertAlign w:val="superscript"/>
              </w:rPr>
              <w:t>b</w:t>
            </w:r>
            <w:proofErr w:type="spellEnd"/>
          </w:p>
        </w:tc>
        <w:tc>
          <w:tcPr>
            <w:tcW w:w="1530" w:type="dxa"/>
          </w:tcPr>
          <w:p w14:paraId="2735DEA4" w14:textId="399BF18B" w:rsidR="001174CC" w:rsidRPr="00CE1E40" w:rsidRDefault="001174CC" w:rsidP="001174CC">
            <w:pPr>
              <w:rPr>
                <w:rFonts w:ascii="Times New Roman" w:hAnsi="Times New Roman" w:cs="Times New Roman"/>
                <w:sz w:val="20"/>
                <w:szCs w:val="20"/>
              </w:rPr>
            </w:pPr>
            <w:r>
              <w:rPr>
                <w:rFonts w:ascii="Times New Roman" w:hAnsi="Times New Roman" w:cs="Times New Roman"/>
                <w:sz w:val="20"/>
                <w:szCs w:val="20"/>
              </w:rPr>
              <w:t>3.9 (1.1)</w:t>
            </w:r>
          </w:p>
        </w:tc>
        <w:tc>
          <w:tcPr>
            <w:tcW w:w="1800" w:type="dxa"/>
          </w:tcPr>
          <w:p w14:paraId="58AAFCCA" w14:textId="603EC1D3" w:rsidR="001174CC" w:rsidRPr="00CE1E40" w:rsidRDefault="001174CC" w:rsidP="001174CC">
            <w:pPr>
              <w:rPr>
                <w:rFonts w:ascii="Times New Roman" w:hAnsi="Times New Roman" w:cs="Times New Roman"/>
                <w:sz w:val="20"/>
                <w:szCs w:val="20"/>
              </w:rPr>
            </w:pPr>
            <w:r>
              <w:rPr>
                <w:rFonts w:ascii="Times New Roman" w:hAnsi="Times New Roman" w:cs="Times New Roman"/>
                <w:sz w:val="20"/>
                <w:szCs w:val="20"/>
              </w:rPr>
              <w:t>1.7 (1.7)</w:t>
            </w:r>
          </w:p>
        </w:tc>
      </w:tr>
      <w:tr w:rsidR="001174CC" w:rsidRPr="00CE1E40" w14:paraId="573B9FD8" w14:textId="77777777" w:rsidTr="00AE7AD9">
        <w:tc>
          <w:tcPr>
            <w:tcW w:w="3595" w:type="dxa"/>
          </w:tcPr>
          <w:p w14:paraId="70FEA3DF" w14:textId="3C572BEF" w:rsidR="001174CC" w:rsidRPr="00CE1E40" w:rsidRDefault="001174CC" w:rsidP="001174CC">
            <w:pPr>
              <w:rPr>
                <w:rFonts w:ascii="Times New Roman" w:hAnsi="Times New Roman" w:cs="Times New Roman"/>
                <w:b/>
                <w:sz w:val="20"/>
                <w:szCs w:val="20"/>
                <w:vertAlign w:val="superscript"/>
              </w:rPr>
            </w:pPr>
            <w:r w:rsidRPr="00CE1E40">
              <w:rPr>
                <w:rFonts w:ascii="Times New Roman" w:hAnsi="Times New Roman" w:cs="Times New Roman"/>
                <w:b/>
                <w:sz w:val="20"/>
                <w:szCs w:val="20"/>
              </w:rPr>
              <w:t xml:space="preserve">History of </w:t>
            </w:r>
            <w:proofErr w:type="spellStart"/>
            <w:r w:rsidRPr="00CE1E40">
              <w:rPr>
                <w:rFonts w:ascii="Times New Roman" w:hAnsi="Times New Roman" w:cs="Times New Roman"/>
                <w:b/>
                <w:sz w:val="20"/>
                <w:szCs w:val="20"/>
              </w:rPr>
              <w:t>diabetes</w:t>
            </w:r>
            <w:r w:rsidRPr="00CE1E40">
              <w:rPr>
                <w:rFonts w:ascii="Times New Roman" w:hAnsi="Times New Roman" w:cs="Times New Roman"/>
                <w:sz w:val="18"/>
                <w:szCs w:val="18"/>
                <w:vertAlign w:val="superscript"/>
              </w:rPr>
              <w:t>c</w:t>
            </w:r>
            <w:proofErr w:type="spellEnd"/>
          </w:p>
        </w:tc>
        <w:tc>
          <w:tcPr>
            <w:tcW w:w="1530" w:type="dxa"/>
          </w:tcPr>
          <w:p w14:paraId="73E195B3" w14:textId="1DA28CCD" w:rsidR="001174CC" w:rsidRPr="00CE1E40" w:rsidRDefault="001174CC" w:rsidP="001174CC">
            <w:pPr>
              <w:rPr>
                <w:rFonts w:ascii="Times New Roman" w:hAnsi="Times New Roman" w:cs="Times New Roman"/>
                <w:sz w:val="20"/>
                <w:szCs w:val="20"/>
              </w:rPr>
            </w:pPr>
            <w:r>
              <w:rPr>
                <w:rFonts w:ascii="Times New Roman" w:hAnsi="Times New Roman" w:cs="Times New Roman"/>
                <w:sz w:val="20"/>
                <w:szCs w:val="20"/>
              </w:rPr>
              <w:t>4.1 (1.0)</w:t>
            </w:r>
          </w:p>
        </w:tc>
        <w:tc>
          <w:tcPr>
            <w:tcW w:w="1800" w:type="dxa"/>
          </w:tcPr>
          <w:p w14:paraId="3038EACA" w14:textId="4D880C3D" w:rsidR="001174CC" w:rsidRPr="00CE1E40" w:rsidRDefault="001174CC" w:rsidP="001174CC">
            <w:pPr>
              <w:rPr>
                <w:rFonts w:ascii="Times New Roman" w:hAnsi="Times New Roman" w:cs="Times New Roman"/>
                <w:sz w:val="20"/>
                <w:szCs w:val="20"/>
              </w:rPr>
            </w:pPr>
            <w:r>
              <w:rPr>
                <w:rFonts w:ascii="Times New Roman" w:hAnsi="Times New Roman" w:cs="Times New Roman"/>
                <w:sz w:val="20"/>
                <w:szCs w:val="20"/>
              </w:rPr>
              <w:t>12.6 (6.9)</w:t>
            </w:r>
          </w:p>
        </w:tc>
      </w:tr>
      <w:tr w:rsidR="001174CC" w:rsidRPr="00CE1E40" w14:paraId="2390A452" w14:textId="77777777" w:rsidTr="00AE7AD9">
        <w:tc>
          <w:tcPr>
            <w:tcW w:w="3595" w:type="dxa"/>
          </w:tcPr>
          <w:p w14:paraId="63BEC6E8" w14:textId="0476997D" w:rsidR="001174CC" w:rsidRPr="00CE1E40" w:rsidRDefault="001174CC" w:rsidP="001174CC">
            <w:pPr>
              <w:rPr>
                <w:rFonts w:ascii="Times New Roman" w:hAnsi="Times New Roman" w:cs="Times New Roman"/>
                <w:b/>
                <w:sz w:val="20"/>
                <w:szCs w:val="20"/>
                <w:vertAlign w:val="superscript"/>
              </w:rPr>
            </w:pPr>
            <w:r w:rsidRPr="00CE1E40">
              <w:rPr>
                <w:rFonts w:ascii="Times New Roman" w:hAnsi="Times New Roman" w:cs="Times New Roman"/>
                <w:b/>
                <w:sz w:val="20"/>
                <w:szCs w:val="20"/>
              </w:rPr>
              <w:t xml:space="preserve">History of </w:t>
            </w:r>
            <w:proofErr w:type="spellStart"/>
            <w:r w:rsidRPr="00CE1E40">
              <w:rPr>
                <w:rFonts w:ascii="Times New Roman" w:hAnsi="Times New Roman" w:cs="Times New Roman"/>
                <w:b/>
                <w:sz w:val="20"/>
                <w:szCs w:val="20"/>
              </w:rPr>
              <w:t>arthritis</w:t>
            </w:r>
            <w:r w:rsidRPr="00CE1E40">
              <w:rPr>
                <w:rFonts w:ascii="Times New Roman" w:hAnsi="Times New Roman" w:cs="Times New Roman"/>
                <w:sz w:val="18"/>
                <w:szCs w:val="18"/>
                <w:vertAlign w:val="superscript"/>
              </w:rPr>
              <w:t>d</w:t>
            </w:r>
            <w:proofErr w:type="spellEnd"/>
          </w:p>
        </w:tc>
        <w:tc>
          <w:tcPr>
            <w:tcW w:w="1530" w:type="dxa"/>
          </w:tcPr>
          <w:p w14:paraId="28E1B110" w14:textId="3CEA1AFD" w:rsidR="001174CC" w:rsidRPr="00CE1E40" w:rsidRDefault="001174CC" w:rsidP="001174CC">
            <w:pPr>
              <w:rPr>
                <w:rFonts w:ascii="Times New Roman" w:hAnsi="Times New Roman" w:cs="Times New Roman"/>
                <w:sz w:val="20"/>
                <w:szCs w:val="20"/>
              </w:rPr>
            </w:pPr>
            <w:r>
              <w:rPr>
                <w:rFonts w:ascii="Times New Roman" w:hAnsi="Times New Roman" w:cs="Times New Roman"/>
                <w:sz w:val="20"/>
                <w:szCs w:val="20"/>
              </w:rPr>
              <w:t>32.9 (3.1)</w:t>
            </w:r>
          </w:p>
        </w:tc>
        <w:tc>
          <w:tcPr>
            <w:tcW w:w="1800" w:type="dxa"/>
          </w:tcPr>
          <w:p w14:paraId="7552732C" w14:textId="05CFA4E7" w:rsidR="001174CC" w:rsidRPr="00CE1E40" w:rsidRDefault="001174CC" w:rsidP="001174CC">
            <w:pPr>
              <w:rPr>
                <w:rFonts w:ascii="Times New Roman" w:hAnsi="Times New Roman" w:cs="Times New Roman"/>
                <w:sz w:val="20"/>
                <w:szCs w:val="20"/>
              </w:rPr>
            </w:pPr>
            <w:r>
              <w:rPr>
                <w:rFonts w:ascii="Times New Roman" w:hAnsi="Times New Roman" w:cs="Times New Roman"/>
                <w:sz w:val="20"/>
                <w:szCs w:val="20"/>
              </w:rPr>
              <w:t>40.5 (11.4)</w:t>
            </w:r>
          </w:p>
        </w:tc>
      </w:tr>
    </w:tbl>
    <w:p w14:paraId="12D8BEE7" w14:textId="267A245B" w:rsidR="00064A6C" w:rsidRPr="00CE1E40" w:rsidRDefault="00D85F43" w:rsidP="00064A6C">
      <w:pPr>
        <w:rPr>
          <w:rFonts w:ascii="Times New Roman" w:hAnsi="Times New Roman" w:cs="Times New Roman"/>
          <w:sz w:val="20"/>
          <w:szCs w:val="20"/>
        </w:rPr>
      </w:pPr>
      <w:r w:rsidRPr="00CE1E40">
        <w:rPr>
          <w:rFonts w:ascii="Times New Roman" w:hAnsi="Times New Roman" w:cs="Times New Roman"/>
          <w:sz w:val="20"/>
          <w:szCs w:val="20"/>
        </w:rPr>
        <w:br w:type="textWrapping" w:clear="all"/>
      </w:r>
    </w:p>
    <w:p w14:paraId="12E94CE8" w14:textId="0B01C870" w:rsidR="00C47C37" w:rsidRPr="00CE1E40" w:rsidRDefault="00597004" w:rsidP="00C47C37">
      <w:pPr>
        <w:rPr>
          <w:rFonts w:ascii="Times New Roman" w:hAnsi="Times New Roman" w:cs="Times New Roman"/>
          <w:sz w:val="18"/>
          <w:szCs w:val="18"/>
        </w:rPr>
      </w:pPr>
      <w:r w:rsidRPr="00CE1E40">
        <w:rPr>
          <w:rFonts w:ascii="Times New Roman" w:hAnsi="Times New Roman" w:cs="Times New Roman"/>
          <w:sz w:val="18"/>
          <w:szCs w:val="18"/>
          <w:vertAlign w:val="superscript"/>
        </w:rPr>
        <w:t>a</w:t>
      </w:r>
      <w:r w:rsidR="00C47C37" w:rsidRPr="00CE1E40">
        <w:rPr>
          <w:rFonts w:ascii="Times New Roman" w:hAnsi="Times New Roman" w:cs="Times New Roman"/>
          <w:sz w:val="18"/>
          <w:szCs w:val="18"/>
        </w:rPr>
        <w:t xml:space="preserve"> </w:t>
      </w:r>
      <w:r w:rsidR="00717653" w:rsidRPr="00CE1E40">
        <w:rPr>
          <w:rFonts w:ascii="Times New Roman" w:hAnsi="Times New Roman" w:cs="Times New Roman"/>
          <w:sz w:val="18"/>
          <w:szCs w:val="18"/>
        </w:rPr>
        <w:t xml:space="preserve">Psoriasis severity </w:t>
      </w:r>
      <w:r w:rsidR="00F9290A" w:rsidRPr="00CE1E40">
        <w:rPr>
          <w:rFonts w:ascii="Times New Roman" w:hAnsi="Times New Roman" w:cs="Times New Roman"/>
          <w:sz w:val="18"/>
          <w:szCs w:val="18"/>
        </w:rPr>
        <w:t xml:space="preserve">based on response to “Do you currently have (1) </w:t>
      </w:r>
      <w:r w:rsidR="00EA1EE7" w:rsidRPr="00CE1E40">
        <w:rPr>
          <w:rFonts w:ascii="Times New Roman" w:hAnsi="Times New Roman" w:cs="Times New Roman"/>
          <w:sz w:val="18"/>
          <w:szCs w:val="18"/>
        </w:rPr>
        <w:t>L</w:t>
      </w:r>
      <w:r w:rsidR="00F9290A" w:rsidRPr="00CE1E40">
        <w:rPr>
          <w:rFonts w:ascii="Times New Roman" w:hAnsi="Times New Roman" w:cs="Times New Roman"/>
          <w:sz w:val="18"/>
          <w:szCs w:val="18"/>
        </w:rPr>
        <w:t>ittle or no psoriasis, (2) Only a few patches (that could be covered by one or two palms of your hand), (3) Scattered patches (that could be covered between three and ten palms of your hand), or (4)</w:t>
      </w:r>
      <w:r w:rsidR="008706E2" w:rsidRPr="00CE1E40">
        <w:rPr>
          <w:rFonts w:ascii="Times New Roman" w:hAnsi="Times New Roman" w:cs="Times New Roman"/>
        </w:rPr>
        <w:t xml:space="preserve"> </w:t>
      </w:r>
      <w:r w:rsidR="008706E2" w:rsidRPr="00CE1E40">
        <w:rPr>
          <w:rFonts w:ascii="Times New Roman" w:hAnsi="Times New Roman" w:cs="Times New Roman"/>
          <w:sz w:val="18"/>
          <w:szCs w:val="18"/>
        </w:rPr>
        <w:t>Extensive psoriasis (covering large areas of the body, that would be more than ten palms of your hand)</w:t>
      </w:r>
      <w:r w:rsidR="00C60974" w:rsidRPr="00CE1E40">
        <w:rPr>
          <w:rFonts w:ascii="Times New Roman" w:hAnsi="Times New Roman" w:cs="Times New Roman"/>
          <w:sz w:val="18"/>
          <w:szCs w:val="18"/>
        </w:rPr>
        <w:t>?”</w:t>
      </w:r>
      <w:r w:rsidR="00FC2F8D" w:rsidRPr="00CE1E40">
        <w:rPr>
          <w:rFonts w:ascii="Times New Roman" w:hAnsi="Times New Roman" w:cs="Times New Roman"/>
          <w:sz w:val="18"/>
          <w:szCs w:val="18"/>
        </w:rPr>
        <w:t xml:space="preserve">. Analyses limited to respondents from NHANES 2003-2006 &amp; 2011-2014 including 287 heterosexual and 23 sexual minorities with psoriasis. </w:t>
      </w:r>
      <w:r w:rsidR="00506BFE">
        <w:rPr>
          <w:rFonts w:ascii="Times New Roman" w:hAnsi="Times New Roman" w:cs="Times New Roman"/>
          <w:sz w:val="18"/>
          <w:szCs w:val="18"/>
        </w:rPr>
        <w:t xml:space="preserve">Data not collected in 2009/2010 survey years. </w:t>
      </w:r>
    </w:p>
    <w:p w14:paraId="1B381D33" w14:textId="68BEAE6B" w:rsidR="00C47C37" w:rsidRPr="00CE1E40" w:rsidRDefault="00597004" w:rsidP="00C47C37">
      <w:pPr>
        <w:rPr>
          <w:rFonts w:ascii="Times New Roman" w:hAnsi="Times New Roman" w:cs="Times New Roman"/>
          <w:sz w:val="18"/>
          <w:szCs w:val="18"/>
        </w:rPr>
      </w:pPr>
      <w:r w:rsidRPr="00CE1E40">
        <w:rPr>
          <w:rFonts w:ascii="Times New Roman" w:hAnsi="Times New Roman" w:cs="Times New Roman"/>
          <w:sz w:val="18"/>
          <w:szCs w:val="18"/>
          <w:vertAlign w:val="superscript"/>
        </w:rPr>
        <w:t>b</w:t>
      </w:r>
      <w:r w:rsidR="00C47C37" w:rsidRPr="00CE1E40">
        <w:rPr>
          <w:rFonts w:ascii="Times New Roman" w:hAnsi="Times New Roman" w:cs="Times New Roman"/>
          <w:sz w:val="18"/>
          <w:szCs w:val="18"/>
        </w:rPr>
        <w:t xml:space="preserve"> </w:t>
      </w:r>
      <w:r w:rsidR="004771C0" w:rsidRPr="00CE1E40">
        <w:rPr>
          <w:rFonts w:ascii="Times New Roman" w:hAnsi="Times New Roman" w:cs="Times New Roman"/>
          <w:sz w:val="18"/>
          <w:szCs w:val="18"/>
        </w:rPr>
        <w:t xml:space="preserve">Cardiovascular disease defined as a positive response to questions asking if the individual was ever told by a doctor or other health professional that </w:t>
      </w:r>
      <w:r w:rsidR="001174CC">
        <w:rPr>
          <w:rFonts w:ascii="Times New Roman" w:hAnsi="Times New Roman" w:cs="Times New Roman"/>
          <w:sz w:val="18"/>
          <w:szCs w:val="18"/>
        </w:rPr>
        <w:t>they</w:t>
      </w:r>
      <w:r w:rsidR="004771C0" w:rsidRPr="00CE1E40">
        <w:rPr>
          <w:rFonts w:ascii="Times New Roman" w:hAnsi="Times New Roman" w:cs="Times New Roman"/>
          <w:sz w:val="18"/>
          <w:szCs w:val="18"/>
        </w:rPr>
        <w:t xml:space="preserve"> had </w:t>
      </w:r>
      <w:r w:rsidR="00FD27BF" w:rsidRPr="00CE1E40">
        <w:rPr>
          <w:rFonts w:ascii="Times New Roman" w:hAnsi="Times New Roman" w:cs="Times New Roman"/>
          <w:sz w:val="18"/>
          <w:szCs w:val="18"/>
        </w:rPr>
        <w:t xml:space="preserve">(1) </w:t>
      </w:r>
      <w:r w:rsidR="004771C0" w:rsidRPr="00CE1E40">
        <w:rPr>
          <w:rFonts w:ascii="Times New Roman" w:hAnsi="Times New Roman" w:cs="Times New Roman"/>
          <w:sz w:val="18"/>
          <w:szCs w:val="18"/>
        </w:rPr>
        <w:t xml:space="preserve">congestive heart failure, </w:t>
      </w:r>
      <w:r w:rsidR="00FD27BF" w:rsidRPr="00CE1E40">
        <w:rPr>
          <w:rFonts w:ascii="Times New Roman" w:hAnsi="Times New Roman" w:cs="Times New Roman"/>
          <w:sz w:val="18"/>
          <w:szCs w:val="18"/>
        </w:rPr>
        <w:t xml:space="preserve">(2) </w:t>
      </w:r>
      <w:r w:rsidR="004771C0" w:rsidRPr="00CE1E40">
        <w:rPr>
          <w:rFonts w:ascii="Times New Roman" w:hAnsi="Times New Roman" w:cs="Times New Roman"/>
          <w:sz w:val="18"/>
          <w:szCs w:val="18"/>
        </w:rPr>
        <w:t xml:space="preserve">coronary heart disease, </w:t>
      </w:r>
      <w:r w:rsidR="00FD27BF" w:rsidRPr="00CE1E40">
        <w:rPr>
          <w:rFonts w:ascii="Times New Roman" w:hAnsi="Times New Roman" w:cs="Times New Roman"/>
          <w:sz w:val="18"/>
          <w:szCs w:val="18"/>
        </w:rPr>
        <w:t xml:space="preserve">(3) </w:t>
      </w:r>
      <w:r w:rsidR="004771C0" w:rsidRPr="00CE1E40">
        <w:rPr>
          <w:rFonts w:ascii="Times New Roman" w:hAnsi="Times New Roman" w:cs="Times New Roman"/>
          <w:sz w:val="18"/>
          <w:szCs w:val="18"/>
        </w:rPr>
        <w:t xml:space="preserve">angina, </w:t>
      </w:r>
      <w:r w:rsidR="00FD27BF" w:rsidRPr="00CE1E40">
        <w:rPr>
          <w:rFonts w:ascii="Times New Roman" w:hAnsi="Times New Roman" w:cs="Times New Roman"/>
          <w:sz w:val="18"/>
          <w:szCs w:val="18"/>
        </w:rPr>
        <w:t xml:space="preserve">(4) </w:t>
      </w:r>
      <w:r w:rsidR="004771C0" w:rsidRPr="00CE1E40">
        <w:rPr>
          <w:rFonts w:ascii="Times New Roman" w:hAnsi="Times New Roman" w:cs="Times New Roman"/>
          <w:sz w:val="18"/>
          <w:szCs w:val="18"/>
        </w:rPr>
        <w:t xml:space="preserve">heart attack, or </w:t>
      </w:r>
      <w:r w:rsidR="00FD27BF" w:rsidRPr="00CE1E40">
        <w:rPr>
          <w:rFonts w:ascii="Times New Roman" w:hAnsi="Times New Roman" w:cs="Times New Roman"/>
          <w:sz w:val="18"/>
          <w:szCs w:val="18"/>
        </w:rPr>
        <w:t xml:space="preserve">(5) </w:t>
      </w:r>
      <w:r w:rsidR="004771C0" w:rsidRPr="00CE1E40">
        <w:rPr>
          <w:rFonts w:ascii="Times New Roman" w:hAnsi="Times New Roman" w:cs="Times New Roman"/>
          <w:sz w:val="18"/>
          <w:szCs w:val="18"/>
        </w:rPr>
        <w:t>stroke</w:t>
      </w:r>
      <w:r w:rsidR="00FD27BF" w:rsidRPr="00CE1E40">
        <w:rPr>
          <w:rFonts w:ascii="Times New Roman" w:hAnsi="Times New Roman" w:cs="Times New Roman"/>
          <w:sz w:val="18"/>
          <w:szCs w:val="18"/>
        </w:rPr>
        <w:t xml:space="preserve">. </w:t>
      </w:r>
    </w:p>
    <w:p w14:paraId="52C4FADA" w14:textId="3FA9BD23" w:rsidR="00C47C37" w:rsidRPr="00CE1E40" w:rsidRDefault="00597004" w:rsidP="00C47C37">
      <w:pPr>
        <w:rPr>
          <w:rFonts w:ascii="Times New Roman" w:eastAsia="Times New Roman" w:hAnsi="Times New Roman" w:cs="Times New Roman"/>
        </w:rPr>
      </w:pPr>
      <w:r w:rsidRPr="00CE1E40">
        <w:rPr>
          <w:rFonts w:ascii="Times New Roman" w:hAnsi="Times New Roman" w:cs="Times New Roman"/>
          <w:sz w:val="18"/>
          <w:szCs w:val="18"/>
          <w:vertAlign w:val="superscript"/>
        </w:rPr>
        <w:t>c</w:t>
      </w:r>
      <w:r w:rsidR="00C47C37" w:rsidRPr="00CE1E40">
        <w:rPr>
          <w:rFonts w:ascii="Times New Roman" w:hAnsi="Times New Roman" w:cs="Times New Roman"/>
          <w:sz w:val="18"/>
          <w:szCs w:val="18"/>
        </w:rPr>
        <w:t xml:space="preserve"> </w:t>
      </w:r>
      <w:r w:rsidR="001B6E0F" w:rsidRPr="00CE1E40">
        <w:rPr>
          <w:rFonts w:ascii="Times New Roman" w:hAnsi="Times New Roman" w:cs="Times New Roman"/>
          <w:sz w:val="18"/>
          <w:szCs w:val="18"/>
        </w:rPr>
        <w:t>Diabetes defined as positive response to “Other than during pregnancy, have you ever been told by a doctor or health professional that you have diabetes or sugar diabetes?”</w:t>
      </w:r>
    </w:p>
    <w:p w14:paraId="71157990" w14:textId="55FA9338" w:rsidR="00302AC4" w:rsidRPr="00CE1E40" w:rsidRDefault="00597004" w:rsidP="00064A6C">
      <w:pPr>
        <w:rPr>
          <w:rFonts w:ascii="Times New Roman" w:hAnsi="Times New Roman" w:cs="Times New Roman"/>
          <w:sz w:val="18"/>
          <w:szCs w:val="18"/>
        </w:rPr>
      </w:pPr>
      <w:r w:rsidRPr="00CE1E40">
        <w:rPr>
          <w:rFonts w:ascii="Times New Roman" w:hAnsi="Times New Roman" w:cs="Times New Roman"/>
          <w:sz w:val="18"/>
          <w:szCs w:val="18"/>
          <w:vertAlign w:val="superscript"/>
        </w:rPr>
        <w:t>d</w:t>
      </w:r>
      <w:r w:rsidR="00C47C37" w:rsidRPr="00CE1E40">
        <w:rPr>
          <w:rFonts w:ascii="Times New Roman" w:hAnsi="Times New Roman" w:cs="Times New Roman"/>
          <w:sz w:val="18"/>
          <w:szCs w:val="18"/>
        </w:rPr>
        <w:t xml:space="preserve"> </w:t>
      </w:r>
      <w:r w:rsidR="00BE6A0A" w:rsidRPr="00CE1E40">
        <w:rPr>
          <w:rFonts w:ascii="Times New Roman" w:hAnsi="Times New Roman" w:cs="Times New Roman"/>
          <w:sz w:val="18"/>
          <w:szCs w:val="18"/>
        </w:rPr>
        <w:t>Arthritis defined as positive response to</w:t>
      </w:r>
      <w:r w:rsidR="00894A6A">
        <w:rPr>
          <w:rFonts w:ascii="Times New Roman" w:hAnsi="Times New Roman" w:cs="Times New Roman"/>
          <w:sz w:val="18"/>
          <w:szCs w:val="18"/>
        </w:rPr>
        <w:t xml:space="preserve"> “</w:t>
      </w:r>
      <w:r w:rsidR="00BE6A0A" w:rsidRPr="00CE1E40">
        <w:rPr>
          <w:rFonts w:ascii="Times New Roman" w:hAnsi="Times New Roman" w:cs="Times New Roman"/>
          <w:sz w:val="18"/>
          <w:szCs w:val="18"/>
        </w:rPr>
        <w:t>Have you ever been told by a doctor or health professional that you had arthritis?”</w:t>
      </w:r>
      <w:r w:rsidR="00C16B8C" w:rsidRPr="00CE1E40">
        <w:rPr>
          <w:rFonts w:ascii="Times New Roman" w:hAnsi="Times New Roman" w:cs="Times New Roman"/>
          <w:sz w:val="18"/>
          <w:szCs w:val="18"/>
        </w:rPr>
        <w:t xml:space="preserve">. </w:t>
      </w:r>
    </w:p>
    <w:p w14:paraId="2020500E" w14:textId="77777777" w:rsidR="00064A6C" w:rsidRPr="00CE1E40" w:rsidRDefault="00064A6C" w:rsidP="00064A6C">
      <w:pPr>
        <w:rPr>
          <w:rFonts w:ascii="Times New Roman" w:hAnsi="Times New Roman" w:cs="Times New Roman"/>
          <w:sz w:val="20"/>
          <w:szCs w:val="20"/>
        </w:rPr>
      </w:pPr>
    </w:p>
    <w:p w14:paraId="12ABDC0A" w14:textId="77777777" w:rsidR="00064A6C" w:rsidRPr="00CE1E40" w:rsidRDefault="00064A6C" w:rsidP="00064A6C">
      <w:pPr>
        <w:rPr>
          <w:rFonts w:ascii="Times New Roman" w:hAnsi="Times New Roman" w:cs="Times New Roman"/>
          <w:sz w:val="20"/>
          <w:szCs w:val="20"/>
        </w:rPr>
      </w:pPr>
    </w:p>
    <w:p w14:paraId="662532E3" w14:textId="77777777" w:rsidR="00064A6C" w:rsidRPr="00CE1E40" w:rsidRDefault="00064A6C" w:rsidP="00064A6C">
      <w:pPr>
        <w:rPr>
          <w:rFonts w:ascii="Times New Roman" w:hAnsi="Times New Roman" w:cs="Times New Roman"/>
          <w:sz w:val="20"/>
          <w:szCs w:val="20"/>
        </w:rPr>
      </w:pPr>
    </w:p>
    <w:p w14:paraId="3C1E24B4" w14:textId="77777777" w:rsidR="00064A6C" w:rsidRPr="00CE1E40" w:rsidRDefault="00064A6C" w:rsidP="00064A6C">
      <w:pPr>
        <w:rPr>
          <w:rFonts w:ascii="Times New Roman" w:hAnsi="Times New Roman" w:cs="Times New Roman"/>
          <w:sz w:val="20"/>
          <w:szCs w:val="20"/>
        </w:rPr>
      </w:pPr>
    </w:p>
    <w:p w14:paraId="6B72D8FE" w14:textId="77777777" w:rsidR="00064A6C" w:rsidRPr="00CE1E40" w:rsidRDefault="00064A6C" w:rsidP="00064A6C">
      <w:pPr>
        <w:rPr>
          <w:rFonts w:ascii="Times New Roman" w:hAnsi="Times New Roman" w:cs="Times New Roman"/>
          <w:sz w:val="20"/>
          <w:szCs w:val="20"/>
        </w:rPr>
      </w:pPr>
    </w:p>
    <w:p w14:paraId="2FFB6CAE" w14:textId="77777777" w:rsidR="00064A6C" w:rsidRPr="00CE1E40" w:rsidRDefault="00064A6C" w:rsidP="00064A6C">
      <w:pPr>
        <w:rPr>
          <w:rFonts w:ascii="Times New Roman" w:hAnsi="Times New Roman" w:cs="Times New Roman"/>
          <w:sz w:val="20"/>
          <w:szCs w:val="20"/>
        </w:rPr>
      </w:pPr>
    </w:p>
    <w:p w14:paraId="5B8511F8" w14:textId="77777777" w:rsidR="00064A6C" w:rsidRPr="00CE1E40" w:rsidRDefault="00064A6C" w:rsidP="00064A6C">
      <w:pPr>
        <w:rPr>
          <w:rFonts w:ascii="Times New Roman" w:hAnsi="Times New Roman" w:cs="Times New Roman"/>
          <w:sz w:val="20"/>
          <w:szCs w:val="20"/>
        </w:rPr>
      </w:pPr>
    </w:p>
    <w:p w14:paraId="1B0F513B" w14:textId="77777777" w:rsidR="00064A6C" w:rsidRPr="00CE1E40" w:rsidRDefault="00064A6C" w:rsidP="00064A6C">
      <w:pPr>
        <w:rPr>
          <w:rFonts w:ascii="Times New Roman" w:hAnsi="Times New Roman" w:cs="Times New Roman"/>
          <w:sz w:val="20"/>
          <w:szCs w:val="20"/>
        </w:rPr>
      </w:pPr>
    </w:p>
    <w:p w14:paraId="35ABFAC2" w14:textId="77777777" w:rsidR="00064A6C" w:rsidRPr="00CE1E40" w:rsidRDefault="00064A6C" w:rsidP="00064A6C">
      <w:pPr>
        <w:rPr>
          <w:rFonts w:ascii="Times New Roman" w:hAnsi="Times New Roman" w:cs="Times New Roman"/>
          <w:sz w:val="20"/>
          <w:szCs w:val="20"/>
        </w:rPr>
      </w:pPr>
    </w:p>
    <w:p w14:paraId="6A6FB1AC" w14:textId="77777777" w:rsidR="002B1921" w:rsidRPr="00CE1E40" w:rsidRDefault="002B1921">
      <w:pPr>
        <w:rPr>
          <w:rFonts w:ascii="Times New Roman" w:hAnsi="Times New Roman" w:cs="Times New Roman"/>
          <w:sz w:val="20"/>
          <w:szCs w:val="20"/>
        </w:rPr>
      </w:pPr>
    </w:p>
    <w:sectPr w:rsidR="002B1921" w:rsidRPr="00CE1E40" w:rsidSect="00940659">
      <w:pgSz w:w="15840" w:h="12240" w:orient="landscape"/>
      <w:pgMar w:top="585" w:right="1440" w:bottom="909"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DF82AF4"/>
    <w:multiLevelType w:val="hybridMultilevel"/>
    <w:tmpl w:val="85D47878"/>
    <w:lvl w:ilvl="0" w:tplc="CB1EBE5C">
      <w:start w:val="16"/>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5DC43FF"/>
    <w:multiLevelType w:val="hybridMultilevel"/>
    <w:tmpl w:val="BA32A7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71E7"/>
    <w:rsid w:val="00000F25"/>
    <w:rsid w:val="00001BD9"/>
    <w:rsid w:val="00001F33"/>
    <w:rsid w:val="00002A70"/>
    <w:rsid w:val="000068E5"/>
    <w:rsid w:val="000071CE"/>
    <w:rsid w:val="0001271E"/>
    <w:rsid w:val="00012EF2"/>
    <w:rsid w:val="000130D8"/>
    <w:rsid w:val="00013DF4"/>
    <w:rsid w:val="00016273"/>
    <w:rsid w:val="000164DE"/>
    <w:rsid w:val="000170FB"/>
    <w:rsid w:val="00017A07"/>
    <w:rsid w:val="00017B0D"/>
    <w:rsid w:val="00020554"/>
    <w:rsid w:val="000231C9"/>
    <w:rsid w:val="00023EBF"/>
    <w:rsid w:val="000264A2"/>
    <w:rsid w:val="00026821"/>
    <w:rsid w:val="00031178"/>
    <w:rsid w:val="000336F2"/>
    <w:rsid w:val="00034588"/>
    <w:rsid w:val="00041734"/>
    <w:rsid w:val="00045923"/>
    <w:rsid w:val="0004641F"/>
    <w:rsid w:val="0004644F"/>
    <w:rsid w:val="00050F0E"/>
    <w:rsid w:val="0005550C"/>
    <w:rsid w:val="00061E66"/>
    <w:rsid w:val="00064A6C"/>
    <w:rsid w:val="00071AA3"/>
    <w:rsid w:val="000743CC"/>
    <w:rsid w:val="00076CE4"/>
    <w:rsid w:val="00081BAF"/>
    <w:rsid w:val="00084604"/>
    <w:rsid w:val="00087E34"/>
    <w:rsid w:val="0009007A"/>
    <w:rsid w:val="0009341C"/>
    <w:rsid w:val="00095FB0"/>
    <w:rsid w:val="00097551"/>
    <w:rsid w:val="000A2D17"/>
    <w:rsid w:val="000A3CB4"/>
    <w:rsid w:val="000A588F"/>
    <w:rsid w:val="000A5AD5"/>
    <w:rsid w:val="000A69EA"/>
    <w:rsid w:val="000A6ACB"/>
    <w:rsid w:val="000B752C"/>
    <w:rsid w:val="000B7E96"/>
    <w:rsid w:val="000C30D1"/>
    <w:rsid w:val="000C42FB"/>
    <w:rsid w:val="000C4FF4"/>
    <w:rsid w:val="000C5271"/>
    <w:rsid w:val="000C6DAD"/>
    <w:rsid w:val="000C764D"/>
    <w:rsid w:val="000D0276"/>
    <w:rsid w:val="000D28FD"/>
    <w:rsid w:val="000D4093"/>
    <w:rsid w:val="000E6567"/>
    <w:rsid w:val="000F088D"/>
    <w:rsid w:val="000F1EBA"/>
    <w:rsid w:val="000F2A3D"/>
    <w:rsid w:val="000F556E"/>
    <w:rsid w:val="000F5DA9"/>
    <w:rsid w:val="001011CD"/>
    <w:rsid w:val="001022AD"/>
    <w:rsid w:val="00105BCB"/>
    <w:rsid w:val="00106D8C"/>
    <w:rsid w:val="00111C61"/>
    <w:rsid w:val="00114C90"/>
    <w:rsid w:val="0011505E"/>
    <w:rsid w:val="00115C7D"/>
    <w:rsid w:val="0011636F"/>
    <w:rsid w:val="001174CC"/>
    <w:rsid w:val="00117690"/>
    <w:rsid w:val="00122B47"/>
    <w:rsid w:val="00124FE4"/>
    <w:rsid w:val="001262E7"/>
    <w:rsid w:val="0013099E"/>
    <w:rsid w:val="00133D7F"/>
    <w:rsid w:val="00134005"/>
    <w:rsid w:val="001361A8"/>
    <w:rsid w:val="00136A81"/>
    <w:rsid w:val="00143095"/>
    <w:rsid w:val="00147CA8"/>
    <w:rsid w:val="0015059B"/>
    <w:rsid w:val="001571A1"/>
    <w:rsid w:val="00157368"/>
    <w:rsid w:val="001574BE"/>
    <w:rsid w:val="00161B28"/>
    <w:rsid w:val="001648D4"/>
    <w:rsid w:val="001661BA"/>
    <w:rsid w:val="001712C5"/>
    <w:rsid w:val="00172810"/>
    <w:rsid w:val="00173476"/>
    <w:rsid w:val="001807B4"/>
    <w:rsid w:val="001812CA"/>
    <w:rsid w:val="001812E9"/>
    <w:rsid w:val="0018210B"/>
    <w:rsid w:val="00182556"/>
    <w:rsid w:val="0018350C"/>
    <w:rsid w:val="00185F45"/>
    <w:rsid w:val="00187821"/>
    <w:rsid w:val="0019050A"/>
    <w:rsid w:val="00191A1B"/>
    <w:rsid w:val="0019241C"/>
    <w:rsid w:val="00192C28"/>
    <w:rsid w:val="001932E0"/>
    <w:rsid w:val="00193E63"/>
    <w:rsid w:val="001944C1"/>
    <w:rsid w:val="00196A97"/>
    <w:rsid w:val="001A1B70"/>
    <w:rsid w:val="001A2DFE"/>
    <w:rsid w:val="001A2E6C"/>
    <w:rsid w:val="001A4CA8"/>
    <w:rsid w:val="001A4F7D"/>
    <w:rsid w:val="001A6D37"/>
    <w:rsid w:val="001A7D41"/>
    <w:rsid w:val="001B0270"/>
    <w:rsid w:val="001B6E0F"/>
    <w:rsid w:val="001B72FF"/>
    <w:rsid w:val="001C35EB"/>
    <w:rsid w:val="001D12DB"/>
    <w:rsid w:val="001D14B9"/>
    <w:rsid w:val="001D3196"/>
    <w:rsid w:val="001D3886"/>
    <w:rsid w:val="001D4E8B"/>
    <w:rsid w:val="001D7505"/>
    <w:rsid w:val="001D7DE6"/>
    <w:rsid w:val="001E084B"/>
    <w:rsid w:val="001E1AFC"/>
    <w:rsid w:val="001E1D78"/>
    <w:rsid w:val="001E27F7"/>
    <w:rsid w:val="001E5162"/>
    <w:rsid w:val="001E60A3"/>
    <w:rsid w:val="001F5E0E"/>
    <w:rsid w:val="001F6462"/>
    <w:rsid w:val="001F6569"/>
    <w:rsid w:val="002020C8"/>
    <w:rsid w:val="00210B53"/>
    <w:rsid w:val="00210F47"/>
    <w:rsid w:val="00211C1A"/>
    <w:rsid w:val="002144E9"/>
    <w:rsid w:val="00214DB5"/>
    <w:rsid w:val="0021571F"/>
    <w:rsid w:val="002236E2"/>
    <w:rsid w:val="00224855"/>
    <w:rsid w:val="002268DF"/>
    <w:rsid w:val="002306E1"/>
    <w:rsid w:val="0023130E"/>
    <w:rsid w:val="0023155D"/>
    <w:rsid w:val="0023465D"/>
    <w:rsid w:val="00234B5A"/>
    <w:rsid w:val="00234E7A"/>
    <w:rsid w:val="0023631B"/>
    <w:rsid w:val="0023735C"/>
    <w:rsid w:val="00240972"/>
    <w:rsid w:val="00242A26"/>
    <w:rsid w:val="00243AEA"/>
    <w:rsid w:val="002462E0"/>
    <w:rsid w:val="002463EE"/>
    <w:rsid w:val="00246C09"/>
    <w:rsid w:val="00247B69"/>
    <w:rsid w:val="00247C93"/>
    <w:rsid w:val="00255651"/>
    <w:rsid w:val="00255814"/>
    <w:rsid w:val="002568CA"/>
    <w:rsid w:val="00260084"/>
    <w:rsid w:val="0026161D"/>
    <w:rsid w:val="0026238C"/>
    <w:rsid w:val="0026296C"/>
    <w:rsid w:val="0026388F"/>
    <w:rsid w:val="00263DE8"/>
    <w:rsid w:val="0026563F"/>
    <w:rsid w:val="002666A5"/>
    <w:rsid w:val="00280EFD"/>
    <w:rsid w:val="002811B7"/>
    <w:rsid w:val="00283048"/>
    <w:rsid w:val="00283662"/>
    <w:rsid w:val="002879C8"/>
    <w:rsid w:val="00292CB8"/>
    <w:rsid w:val="0029341D"/>
    <w:rsid w:val="00295605"/>
    <w:rsid w:val="00295BEE"/>
    <w:rsid w:val="00296BAE"/>
    <w:rsid w:val="002A2197"/>
    <w:rsid w:val="002A5AEE"/>
    <w:rsid w:val="002A5D13"/>
    <w:rsid w:val="002B0F4D"/>
    <w:rsid w:val="002B1921"/>
    <w:rsid w:val="002B2B8A"/>
    <w:rsid w:val="002B491D"/>
    <w:rsid w:val="002B55AF"/>
    <w:rsid w:val="002B5F2D"/>
    <w:rsid w:val="002B602F"/>
    <w:rsid w:val="002B759A"/>
    <w:rsid w:val="002B7F81"/>
    <w:rsid w:val="002C157C"/>
    <w:rsid w:val="002C3732"/>
    <w:rsid w:val="002C4852"/>
    <w:rsid w:val="002C4EA6"/>
    <w:rsid w:val="002C695D"/>
    <w:rsid w:val="002C6C2F"/>
    <w:rsid w:val="002C6EA5"/>
    <w:rsid w:val="002D1BA4"/>
    <w:rsid w:val="002D1DC1"/>
    <w:rsid w:val="002D23D9"/>
    <w:rsid w:val="002D30F1"/>
    <w:rsid w:val="002D6091"/>
    <w:rsid w:val="002D6DEE"/>
    <w:rsid w:val="002D7D62"/>
    <w:rsid w:val="002E113A"/>
    <w:rsid w:val="002E1745"/>
    <w:rsid w:val="002E2A87"/>
    <w:rsid w:val="002E3AB5"/>
    <w:rsid w:val="002E3D07"/>
    <w:rsid w:val="002E5BB3"/>
    <w:rsid w:val="002F1F4A"/>
    <w:rsid w:val="002F488B"/>
    <w:rsid w:val="002F6F7C"/>
    <w:rsid w:val="002F75FA"/>
    <w:rsid w:val="00302AC4"/>
    <w:rsid w:val="00304A96"/>
    <w:rsid w:val="00304E4E"/>
    <w:rsid w:val="003050D3"/>
    <w:rsid w:val="003075DB"/>
    <w:rsid w:val="003117A5"/>
    <w:rsid w:val="00312C38"/>
    <w:rsid w:val="003143B6"/>
    <w:rsid w:val="003174A0"/>
    <w:rsid w:val="00320BBD"/>
    <w:rsid w:val="00320D0A"/>
    <w:rsid w:val="00322F43"/>
    <w:rsid w:val="00324895"/>
    <w:rsid w:val="0032656F"/>
    <w:rsid w:val="00326719"/>
    <w:rsid w:val="0033192F"/>
    <w:rsid w:val="00331F76"/>
    <w:rsid w:val="00341665"/>
    <w:rsid w:val="00341B3A"/>
    <w:rsid w:val="00343BB5"/>
    <w:rsid w:val="00343D37"/>
    <w:rsid w:val="00347CF7"/>
    <w:rsid w:val="003540EE"/>
    <w:rsid w:val="00355543"/>
    <w:rsid w:val="00355A1F"/>
    <w:rsid w:val="00357A5F"/>
    <w:rsid w:val="00357DA1"/>
    <w:rsid w:val="00364F34"/>
    <w:rsid w:val="00372724"/>
    <w:rsid w:val="0037384F"/>
    <w:rsid w:val="00375DF7"/>
    <w:rsid w:val="003761B6"/>
    <w:rsid w:val="00377A9A"/>
    <w:rsid w:val="00381122"/>
    <w:rsid w:val="00382C37"/>
    <w:rsid w:val="00385A5F"/>
    <w:rsid w:val="00395306"/>
    <w:rsid w:val="0039643B"/>
    <w:rsid w:val="003A16E8"/>
    <w:rsid w:val="003A6792"/>
    <w:rsid w:val="003A6A90"/>
    <w:rsid w:val="003A7DBA"/>
    <w:rsid w:val="003B0187"/>
    <w:rsid w:val="003B2C81"/>
    <w:rsid w:val="003B44BC"/>
    <w:rsid w:val="003B7837"/>
    <w:rsid w:val="003C23B8"/>
    <w:rsid w:val="003C3244"/>
    <w:rsid w:val="003C3C75"/>
    <w:rsid w:val="003D350F"/>
    <w:rsid w:val="003D5E9F"/>
    <w:rsid w:val="003E16E8"/>
    <w:rsid w:val="003E1866"/>
    <w:rsid w:val="003E4606"/>
    <w:rsid w:val="003E5C68"/>
    <w:rsid w:val="003E640D"/>
    <w:rsid w:val="003E6723"/>
    <w:rsid w:val="003F0FEA"/>
    <w:rsid w:val="003F1C11"/>
    <w:rsid w:val="003F26E6"/>
    <w:rsid w:val="003F441F"/>
    <w:rsid w:val="003F61AC"/>
    <w:rsid w:val="00403D25"/>
    <w:rsid w:val="004044E4"/>
    <w:rsid w:val="00407DEB"/>
    <w:rsid w:val="00410144"/>
    <w:rsid w:val="00413F35"/>
    <w:rsid w:val="00415DA8"/>
    <w:rsid w:val="00417067"/>
    <w:rsid w:val="00417719"/>
    <w:rsid w:val="00431557"/>
    <w:rsid w:val="0043378F"/>
    <w:rsid w:val="004345F2"/>
    <w:rsid w:val="004367EA"/>
    <w:rsid w:val="004416B4"/>
    <w:rsid w:val="00442906"/>
    <w:rsid w:val="00443B61"/>
    <w:rsid w:val="0044673B"/>
    <w:rsid w:val="0044686B"/>
    <w:rsid w:val="00451831"/>
    <w:rsid w:val="00454B2D"/>
    <w:rsid w:val="004558E9"/>
    <w:rsid w:val="00457589"/>
    <w:rsid w:val="004604D7"/>
    <w:rsid w:val="004619D4"/>
    <w:rsid w:val="004631AE"/>
    <w:rsid w:val="00463787"/>
    <w:rsid w:val="004661E3"/>
    <w:rsid w:val="00467951"/>
    <w:rsid w:val="00467B32"/>
    <w:rsid w:val="00471E80"/>
    <w:rsid w:val="004729E5"/>
    <w:rsid w:val="0047354F"/>
    <w:rsid w:val="004749AE"/>
    <w:rsid w:val="004771C0"/>
    <w:rsid w:val="004839BC"/>
    <w:rsid w:val="00484BB3"/>
    <w:rsid w:val="004864B0"/>
    <w:rsid w:val="00490AD5"/>
    <w:rsid w:val="00492CC2"/>
    <w:rsid w:val="00495C5C"/>
    <w:rsid w:val="004A044E"/>
    <w:rsid w:val="004A11FC"/>
    <w:rsid w:val="004A1E6C"/>
    <w:rsid w:val="004A2828"/>
    <w:rsid w:val="004A2ABA"/>
    <w:rsid w:val="004A3A84"/>
    <w:rsid w:val="004A5A96"/>
    <w:rsid w:val="004B23B9"/>
    <w:rsid w:val="004B41BD"/>
    <w:rsid w:val="004B458F"/>
    <w:rsid w:val="004B5741"/>
    <w:rsid w:val="004B6EAE"/>
    <w:rsid w:val="004C0A91"/>
    <w:rsid w:val="004C1EB6"/>
    <w:rsid w:val="004C38C6"/>
    <w:rsid w:val="004C51FB"/>
    <w:rsid w:val="004C624F"/>
    <w:rsid w:val="004D281E"/>
    <w:rsid w:val="004D38F7"/>
    <w:rsid w:val="004D47BB"/>
    <w:rsid w:val="004E4220"/>
    <w:rsid w:val="004E4741"/>
    <w:rsid w:val="004E548A"/>
    <w:rsid w:val="004E5F2D"/>
    <w:rsid w:val="004E64A7"/>
    <w:rsid w:val="004F02E5"/>
    <w:rsid w:val="004F1416"/>
    <w:rsid w:val="004F3281"/>
    <w:rsid w:val="004F69AA"/>
    <w:rsid w:val="004F6E43"/>
    <w:rsid w:val="00501955"/>
    <w:rsid w:val="005032BA"/>
    <w:rsid w:val="00504932"/>
    <w:rsid w:val="00506BFE"/>
    <w:rsid w:val="00512E7B"/>
    <w:rsid w:val="005134DB"/>
    <w:rsid w:val="005149DE"/>
    <w:rsid w:val="0051520E"/>
    <w:rsid w:val="00515EE9"/>
    <w:rsid w:val="0051698F"/>
    <w:rsid w:val="00526DB7"/>
    <w:rsid w:val="00527AE1"/>
    <w:rsid w:val="00527F3A"/>
    <w:rsid w:val="00530082"/>
    <w:rsid w:val="005312E7"/>
    <w:rsid w:val="00534919"/>
    <w:rsid w:val="00535770"/>
    <w:rsid w:val="0054050A"/>
    <w:rsid w:val="005458FD"/>
    <w:rsid w:val="00546B65"/>
    <w:rsid w:val="00546C32"/>
    <w:rsid w:val="0055637F"/>
    <w:rsid w:val="005658E3"/>
    <w:rsid w:val="00565CC6"/>
    <w:rsid w:val="00571DEC"/>
    <w:rsid w:val="00576C54"/>
    <w:rsid w:val="00576EA8"/>
    <w:rsid w:val="00577B71"/>
    <w:rsid w:val="005835AB"/>
    <w:rsid w:val="00586640"/>
    <w:rsid w:val="00587703"/>
    <w:rsid w:val="005918CC"/>
    <w:rsid w:val="00593025"/>
    <w:rsid w:val="00597004"/>
    <w:rsid w:val="005974F1"/>
    <w:rsid w:val="005A2823"/>
    <w:rsid w:val="005A325B"/>
    <w:rsid w:val="005A4859"/>
    <w:rsid w:val="005A5B92"/>
    <w:rsid w:val="005B01AC"/>
    <w:rsid w:val="005B1C39"/>
    <w:rsid w:val="005B3C5E"/>
    <w:rsid w:val="005B797D"/>
    <w:rsid w:val="005C1879"/>
    <w:rsid w:val="005C367F"/>
    <w:rsid w:val="005C6F33"/>
    <w:rsid w:val="005D02CE"/>
    <w:rsid w:val="005D0444"/>
    <w:rsid w:val="005D1A08"/>
    <w:rsid w:val="005D5267"/>
    <w:rsid w:val="005D612D"/>
    <w:rsid w:val="005D74F8"/>
    <w:rsid w:val="005E210B"/>
    <w:rsid w:val="005E2C0C"/>
    <w:rsid w:val="005F1B64"/>
    <w:rsid w:val="005F41D1"/>
    <w:rsid w:val="005F44A9"/>
    <w:rsid w:val="005F7555"/>
    <w:rsid w:val="0060020E"/>
    <w:rsid w:val="0060145E"/>
    <w:rsid w:val="00602887"/>
    <w:rsid w:val="006038A0"/>
    <w:rsid w:val="00604132"/>
    <w:rsid w:val="00604855"/>
    <w:rsid w:val="00611981"/>
    <w:rsid w:val="006206F6"/>
    <w:rsid w:val="006211A3"/>
    <w:rsid w:val="0062371A"/>
    <w:rsid w:val="00623741"/>
    <w:rsid w:val="006309FE"/>
    <w:rsid w:val="0063265F"/>
    <w:rsid w:val="006328F8"/>
    <w:rsid w:val="00633E95"/>
    <w:rsid w:val="00634CC3"/>
    <w:rsid w:val="0063751E"/>
    <w:rsid w:val="00637CC9"/>
    <w:rsid w:val="0064079E"/>
    <w:rsid w:val="006415B6"/>
    <w:rsid w:val="00641BE0"/>
    <w:rsid w:val="00644F5C"/>
    <w:rsid w:val="00645BDE"/>
    <w:rsid w:val="006501F8"/>
    <w:rsid w:val="00650266"/>
    <w:rsid w:val="00651BDF"/>
    <w:rsid w:val="00652E84"/>
    <w:rsid w:val="0065304B"/>
    <w:rsid w:val="00653E59"/>
    <w:rsid w:val="00660521"/>
    <w:rsid w:val="006605F9"/>
    <w:rsid w:val="00666F76"/>
    <w:rsid w:val="00671800"/>
    <w:rsid w:val="0067351E"/>
    <w:rsid w:val="006754E7"/>
    <w:rsid w:val="00681702"/>
    <w:rsid w:val="006822DE"/>
    <w:rsid w:val="006839C7"/>
    <w:rsid w:val="00685C8B"/>
    <w:rsid w:val="0068797A"/>
    <w:rsid w:val="00695CB5"/>
    <w:rsid w:val="006962FA"/>
    <w:rsid w:val="0069786D"/>
    <w:rsid w:val="0069797F"/>
    <w:rsid w:val="006A2642"/>
    <w:rsid w:val="006A3556"/>
    <w:rsid w:val="006A4BE2"/>
    <w:rsid w:val="006A7F1C"/>
    <w:rsid w:val="006C1854"/>
    <w:rsid w:val="006C223E"/>
    <w:rsid w:val="006C66D4"/>
    <w:rsid w:val="006D0BCE"/>
    <w:rsid w:val="006D3B13"/>
    <w:rsid w:val="006E1C61"/>
    <w:rsid w:val="006E73BA"/>
    <w:rsid w:val="006F181A"/>
    <w:rsid w:val="006F5A3E"/>
    <w:rsid w:val="00701E23"/>
    <w:rsid w:val="00702AFA"/>
    <w:rsid w:val="00702CA1"/>
    <w:rsid w:val="00703964"/>
    <w:rsid w:val="007054B8"/>
    <w:rsid w:val="007068A4"/>
    <w:rsid w:val="007136B6"/>
    <w:rsid w:val="0071729E"/>
    <w:rsid w:val="0071758C"/>
    <w:rsid w:val="00717653"/>
    <w:rsid w:val="00720443"/>
    <w:rsid w:val="007211C2"/>
    <w:rsid w:val="0072192C"/>
    <w:rsid w:val="00723D3B"/>
    <w:rsid w:val="007330EE"/>
    <w:rsid w:val="007332AE"/>
    <w:rsid w:val="00733BEE"/>
    <w:rsid w:val="007347AD"/>
    <w:rsid w:val="00734FF7"/>
    <w:rsid w:val="007455E4"/>
    <w:rsid w:val="00747A30"/>
    <w:rsid w:val="007502D9"/>
    <w:rsid w:val="00750E9F"/>
    <w:rsid w:val="007511BF"/>
    <w:rsid w:val="00753AD8"/>
    <w:rsid w:val="00754A30"/>
    <w:rsid w:val="007563AB"/>
    <w:rsid w:val="00760BE1"/>
    <w:rsid w:val="0076255E"/>
    <w:rsid w:val="00763052"/>
    <w:rsid w:val="00763307"/>
    <w:rsid w:val="00763725"/>
    <w:rsid w:val="0076600D"/>
    <w:rsid w:val="0076607E"/>
    <w:rsid w:val="007671E7"/>
    <w:rsid w:val="00770B27"/>
    <w:rsid w:val="00771A2D"/>
    <w:rsid w:val="00775890"/>
    <w:rsid w:val="007761C1"/>
    <w:rsid w:val="007805EB"/>
    <w:rsid w:val="00781E8F"/>
    <w:rsid w:val="007826A4"/>
    <w:rsid w:val="00783625"/>
    <w:rsid w:val="007840A6"/>
    <w:rsid w:val="0078479C"/>
    <w:rsid w:val="00785529"/>
    <w:rsid w:val="007871E2"/>
    <w:rsid w:val="0078767C"/>
    <w:rsid w:val="00787B82"/>
    <w:rsid w:val="00792D08"/>
    <w:rsid w:val="00792D8D"/>
    <w:rsid w:val="00793B9E"/>
    <w:rsid w:val="00793DED"/>
    <w:rsid w:val="007A0600"/>
    <w:rsid w:val="007A721B"/>
    <w:rsid w:val="007B0B75"/>
    <w:rsid w:val="007B6C2C"/>
    <w:rsid w:val="007C366D"/>
    <w:rsid w:val="007C377A"/>
    <w:rsid w:val="007C404E"/>
    <w:rsid w:val="007C65C3"/>
    <w:rsid w:val="007C6BE1"/>
    <w:rsid w:val="007C7C67"/>
    <w:rsid w:val="007D04C7"/>
    <w:rsid w:val="007D2C8A"/>
    <w:rsid w:val="007D4665"/>
    <w:rsid w:val="007D59DA"/>
    <w:rsid w:val="007E35EF"/>
    <w:rsid w:val="007E3852"/>
    <w:rsid w:val="007E40B6"/>
    <w:rsid w:val="007F0C44"/>
    <w:rsid w:val="007F1621"/>
    <w:rsid w:val="008001A1"/>
    <w:rsid w:val="008017DE"/>
    <w:rsid w:val="00801C10"/>
    <w:rsid w:val="00804738"/>
    <w:rsid w:val="008073B8"/>
    <w:rsid w:val="00815E48"/>
    <w:rsid w:val="00816F22"/>
    <w:rsid w:val="00820F62"/>
    <w:rsid w:val="0082439A"/>
    <w:rsid w:val="00824805"/>
    <w:rsid w:val="0083027B"/>
    <w:rsid w:val="0083027D"/>
    <w:rsid w:val="00831AE3"/>
    <w:rsid w:val="00833DDA"/>
    <w:rsid w:val="008362CF"/>
    <w:rsid w:val="00837721"/>
    <w:rsid w:val="00840967"/>
    <w:rsid w:val="00844CD3"/>
    <w:rsid w:val="00844D81"/>
    <w:rsid w:val="00852A5A"/>
    <w:rsid w:val="00852E90"/>
    <w:rsid w:val="0085336C"/>
    <w:rsid w:val="008541D2"/>
    <w:rsid w:val="0085609D"/>
    <w:rsid w:val="00856786"/>
    <w:rsid w:val="00861DF3"/>
    <w:rsid w:val="00862AC6"/>
    <w:rsid w:val="00863602"/>
    <w:rsid w:val="00865809"/>
    <w:rsid w:val="008706E2"/>
    <w:rsid w:val="00877D4A"/>
    <w:rsid w:val="00877F47"/>
    <w:rsid w:val="00880CBB"/>
    <w:rsid w:val="00881D0A"/>
    <w:rsid w:val="008858BC"/>
    <w:rsid w:val="0088666F"/>
    <w:rsid w:val="00887E67"/>
    <w:rsid w:val="00894A6A"/>
    <w:rsid w:val="00894C4C"/>
    <w:rsid w:val="008A06E7"/>
    <w:rsid w:val="008A4157"/>
    <w:rsid w:val="008B014F"/>
    <w:rsid w:val="008B2F57"/>
    <w:rsid w:val="008B37CB"/>
    <w:rsid w:val="008B5C24"/>
    <w:rsid w:val="008B6498"/>
    <w:rsid w:val="008B74AD"/>
    <w:rsid w:val="008B76A1"/>
    <w:rsid w:val="008C21C1"/>
    <w:rsid w:val="008C4C3C"/>
    <w:rsid w:val="008C5AF0"/>
    <w:rsid w:val="008C640F"/>
    <w:rsid w:val="008D0576"/>
    <w:rsid w:val="008D1BD7"/>
    <w:rsid w:val="008D2757"/>
    <w:rsid w:val="008D4B22"/>
    <w:rsid w:val="008D4ECB"/>
    <w:rsid w:val="008D7D25"/>
    <w:rsid w:val="008E0610"/>
    <w:rsid w:val="008E19C7"/>
    <w:rsid w:val="008E22FC"/>
    <w:rsid w:val="008E36BA"/>
    <w:rsid w:val="008E4668"/>
    <w:rsid w:val="008E5766"/>
    <w:rsid w:val="008E58B3"/>
    <w:rsid w:val="008F53F8"/>
    <w:rsid w:val="008F6BCB"/>
    <w:rsid w:val="008F7634"/>
    <w:rsid w:val="008F7FFA"/>
    <w:rsid w:val="00905BAE"/>
    <w:rsid w:val="00906AC3"/>
    <w:rsid w:val="00910E6F"/>
    <w:rsid w:val="00911C3E"/>
    <w:rsid w:val="0091230E"/>
    <w:rsid w:val="00913227"/>
    <w:rsid w:val="00915C26"/>
    <w:rsid w:val="00917DEA"/>
    <w:rsid w:val="00917E7B"/>
    <w:rsid w:val="00920CF1"/>
    <w:rsid w:val="00923C4C"/>
    <w:rsid w:val="009249A9"/>
    <w:rsid w:val="009249B9"/>
    <w:rsid w:val="0092541A"/>
    <w:rsid w:val="00930C31"/>
    <w:rsid w:val="00934B07"/>
    <w:rsid w:val="00934EB8"/>
    <w:rsid w:val="00937046"/>
    <w:rsid w:val="00940659"/>
    <w:rsid w:val="00940DD0"/>
    <w:rsid w:val="0094274F"/>
    <w:rsid w:val="00943223"/>
    <w:rsid w:val="0094624B"/>
    <w:rsid w:val="009475AD"/>
    <w:rsid w:val="00955B9C"/>
    <w:rsid w:val="00957431"/>
    <w:rsid w:val="00957450"/>
    <w:rsid w:val="0096340D"/>
    <w:rsid w:val="009644EF"/>
    <w:rsid w:val="00967876"/>
    <w:rsid w:val="00967AEA"/>
    <w:rsid w:val="00970D11"/>
    <w:rsid w:val="00973467"/>
    <w:rsid w:val="00976E1F"/>
    <w:rsid w:val="009804A4"/>
    <w:rsid w:val="00982EA4"/>
    <w:rsid w:val="00984744"/>
    <w:rsid w:val="00987C9C"/>
    <w:rsid w:val="00990D48"/>
    <w:rsid w:val="009943EC"/>
    <w:rsid w:val="0099494E"/>
    <w:rsid w:val="00996114"/>
    <w:rsid w:val="00997173"/>
    <w:rsid w:val="00997815"/>
    <w:rsid w:val="00997F1C"/>
    <w:rsid w:val="009A5799"/>
    <w:rsid w:val="009A71A1"/>
    <w:rsid w:val="009B0615"/>
    <w:rsid w:val="009B0AD8"/>
    <w:rsid w:val="009B4039"/>
    <w:rsid w:val="009B77D6"/>
    <w:rsid w:val="009C1D58"/>
    <w:rsid w:val="009C239B"/>
    <w:rsid w:val="009D402B"/>
    <w:rsid w:val="009D7E68"/>
    <w:rsid w:val="009E1E99"/>
    <w:rsid w:val="009E30CA"/>
    <w:rsid w:val="009E4A77"/>
    <w:rsid w:val="009F1191"/>
    <w:rsid w:val="009F1217"/>
    <w:rsid w:val="009F4FB7"/>
    <w:rsid w:val="00A028E8"/>
    <w:rsid w:val="00A038BB"/>
    <w:rsid w:val="00A03F31"/>
    <w:rsid w:val="00A0514B"/>
    <w:rsid w:val="00A10FD8"/>
    <w:rsid w:val="00A15889"/>
    <w:rsid w:val="00A160D6"/>
    <w:rsid w:val="00A16B62"/>
    <w:rsid w:val="00A17EEF"/>
    <w:rsid w:val="00A203C7"/>
    <w:rsid w:val="00A229A2"/>
    <w:rsid w:val="00A24A62"/>
    <w:rsid w:val="00A2636D"/>
    <w:rsid w:val="00A30891"/>
    <w:rsid w:val="00A30EF4"/>
    <w:rsid w:val="00A31287"/>
    <w:rsid w:val="00A31C9A"/>
    <w:rsid w:val="00A35F62"/>
    <w:rsid w:val="00A4155B"/>
    <w:rsid w:val="00A435A9"/>
    <w:rsid w:val="00A461CB"/>
    <w:rsid w:val="00A474CA"/>
    <w:rsid w:val="00A476BB"/>
    <w:rsid w:val="00A47787"/>
    <w:rsid w:val="00A564F3"/>
    <w:rsid w:val="00A6347D"/>
    <w:rsid w:val="00A63937"/>
    <w:rsid w:val="00A64DB1"/>
    <w:rsid w:val="00A67395"/>
    <w:rsid w:val="00A67EC6"/>
    <w:rsid w:val="00A72F14"/>
    <w:rsid w:val="00A7319E"/>
    <w:rsid w:val="00A73985"/>
    <w:rsid w:val="00A73A17"/>
    <w:rsid w:val="00A77723"/>
    <w:rsid w:val="00A90E41"/>
    <w:rsid w:val="00A914B2"/>
    <w:rsid w:val="00A92035"/>
    <w:rsid w:val="00A94937"/>
    <w:rsid w:val="00A96745"/>
    <w:rsid w:val="00AA111B"/>
    <w:rsid w:val="00AA1627"/>
    <w:rsid w:val="00AA51AB"/>
    <w:rsid w:val="00AA5F93"/>
    <w:rsid w:val="00AB60DA"/>
    <w:rsid w:val="00AC08FD"/>
    <w:rsid w:val="00AC098B"/>
    <w:rsid w:val="00AC24DE"/>
    <w:rsid w:val="00AC37F0"/>
    <w:rsid w:val="00AC4D2B"/>
    <w:rsid w:val="00AD07B3"/>
    <w:rsid w:val="00AD3F0F"/>
    <w:rsid w:val="00AD5A5C"/>
    <w:rsid w:val="00AD5F18"/>
    <w:rsid w:val="00AD643C"/>
    <w:rsid w:val="00AE0AC4"/>
    <w:rsid w:val="00AE0ACF"/>
    <w:rsid w:val="00AE29FD"/>
    <w:rsid w:val="00AE7AD9"/>
    <w:rsid w:val="00AF18B7"/>
    <w:rsid w:val="00B007D7"/>
    <w:rsid w:val="00B02A16"/>
    <w:rsid w:val="00B0598C"/>
    <w:rsid w:val="00B060F0"/>
    <w:rsid w:val="00B1180B"/>
    <w:rsid w:val="00B12952"/>
    <w:rsid w:val="00B13EAD"/>
    <w:rsid w:val="00B14082"/>
    <w:rsid w:val="00B17765"/>
    <w:rsid w:val="00B17E87"/>
    <w:rsid w:val="00B17E8F"/>
    <w:rsid w:val="00B245FF"/>
    <w:rsid w:val="00B27C22"/>
    <w:rsid w:val="00B3145D"/>
    <w:rsid w:val="00B3755E"/>
    <w:rsid w:val="00B42A87"/>
    <w:rsid w:val="00B42D24"/>
    <w:rsid w:val="00B42DF7"/>
    <w:rsid w:val="00B42FFD"/>
    <w:rsid w:val="00B43918"/>
    <w:rsid w:val="00B4545B"/>
    <w:rsid w:val="00B45693"/>
    <w:rsid w:val="00B4742E"/>
    <w:rsid w:val="00B52C16"/>
    <w:rsid w:val="00B5305A"/>
    <w:rsid w:val="00B54A56"/>
    <w:rsid w:val="00B61C10"/>
    <w:rsid w:val="00B622BF"/>
    <w:rsid w:val="00B63FCB"/>
    <w:rsid w:val="00B65267"/>
    <w:rsid w:val="00B653E9"/>
    <w:rsid w:val="00B67360"/>
    <w:rsid w:val="00B70B10"/>
    <w:rsid w:val="00B72459"/>
    <w:rsid w:val="00B7539A"/>
    <w:rsid w:val="00B77DC5"/>
    <w:rsid w:val="00B83C99"/>
    <w:rsid w:val="00B9022C"/>
    <w:rsid w:val="00B90C2E"/>
    <w:rsid w:val="00B91031"/>
    <w:rsid w:val="00BA06D2"/>
    <w:rsid w:val="00BA1997"/>
    <w:rsid w:val="00BA3C5C"/>
    <w:rsid w:val="00BA7F46"/>
    <w:rsid w:val="00BB0EA8"/>
    <w:rsid w:val="00BB3725"/>
    <w:rsid w:val="00BB4133"/>
    <w:rsid w:val="00BB65EE"/>
    <w:rsid w:val="00BC0405"/>
    <w:rsid w:val="00BC2485"/>
    <w:rsid w:val="00BC5E32"/>
    <w:rsid w:val="00BC5EA8"/>
    <w:rsid w:val="00BD2768"/>
    <w:rsid w:val="00BD3556"/>
    <w:rsid w:val="00BD4BEC"/>
    <w:rsid w:val="00BD5187"/>
    <w:rsid w:val="00BD6DA5"/>
    <w:rsid w:val="00BE37E4"/>
    <w:rsid w:val="00BE6A0A"/>
    <w:rsid w:val="00BE6D72"/>
    <w:rsid w:val="00BF1D8A"/>
    <w:rsid w:val="00BF1F87"/>
    <w:rsid w:val="00BF2321"/>
    <w:rsid w:val="00BF2FF1"/>
    <w:rsid w:val="00BF5208"/>
    <w:rsid w:val="00BF6D01"/>
    <w:rsid w:val="00BF6EB0"/>
    <w:rsid w:val="00BF6F60"/>
    <w:rsid w:val="00C00837"/>
    <w:rsid w:val="00C00886"/>
    <w:rsid w:val="00C04C16"/>
    <w:rsid w:val="00C05EB5"/>
    <w:rsid w:val="00C0717D"/>
    <w:rsid w:val="00C16B8C"/>
    <w:rsid w:val="00C2248E"/>
    <w:rsid w:val="00C23AB5"/>
    <w:rsid w:val="00C25F10"/>
    <w:rsid w:val="00C40BA2"/>
    <w:rsid w:val="00C43FA2"/>
    <w:rsid w:val="00C45583"/>
    <w:rsid w:val="00C47C13"/>
    <w:rsid w:val="00C47C37"/>
    <w:rsid w:val="00C507C6"/>
    <w:rsid w:val="00C52503"/>
    <w:rsid w:val="00C546F8"/>
    <w:rsid w:val="00C60974"/>
    <w:rsid w:val="00C62121"/>
    <w:rsid w:val="00C63357"/>
    <w:rsid w:val="00C6459C"/>
    <w:rsid w:val="00C66B92"/>
    <w:rsid w:val="00C67679"/>
    <w:rsid w:val="00C704EF"/>
    <w:rsid w:val="00C72D08"/>
    <w:rsid w:val="00C773F9"/>
    <w:rsid w:val="00C82956"/>
    <w:rsid w:val="00C82A5F"/>
    <w:rsid w:val="00C83462"/>
    <w:rsid w:val="00C8521E"/>
    <w:rsid w:val="00C86838"/>
    <w:rsid w:val="00C91456"/>
    <w:rsid w:val="00C9175F"/>
    <w:rsid w:val="00C9270B"/>
    <w:rsid w:val="00C92F98"/>
    <w:rsid w:val="00C931DC"/>
    <w:rsid w:val="00C94E42"/>
    <w:rsid w:val="00CA14E5"/>
    <w:rsid w:val="00CA2B3C"/>
    <w:rsid w:val="00CA393F"/>
    <w:rsid w:val="00CB093E"/>
    <w:rsid w:val="00CB208B"/>
    <w:rsid w:val="00CB2B60"/>
    <w:rsid w:val="00CB2EEB"/>
    <w:rsid w:val="00CB34C1"/>
    <w:rsid w:val="00CB482A"/>
    <w:rsid w:val="00CB5E2C"/>
    <w:rsid w:val="00CC0561"/>
    <w:rsid w:val="00CC53B3"/>
    <w:rsid w:val="00CC54D4"/>
    <w:rsid w:val="00CD3E71"/>
    <w:rsid w:val="00CD4AAD"/>
    <w:rsid w:val="00CD6B68"/>
    <w:rsid w:val="00CD7469"/>
    <w:rsid w:val="00CE1E40"/>
    <w:rsid w:val="00CE650A"/>
    <w:rsid w:val="00CF0A21"/>
    <w:rsid w:val="00CF26ED"/>
    <w:rsid w:val="00CF3B45"/>
    <w:rsid w:val="00CF44A9"/>
    <w:rsid w:val="00CF4BA1"/>
    <w:rsid w:val="00CF5D8D"/>
    <w:rsid w:val="00D05030"/>
    <w:rsid w:val="00D11149"/>
    <w:rsid w:val="00D11A4E"/>
    <w:rsid w:val="00D123F3"/>
    <w:rsid w:val="00D132D5"/>
    <w:rsid w:val="00D137E1"/>
    <w:rsid w:val="00D14847"/>
    <w:rsid w:val="00D153D2"/>
    <w:rsid w:val="00D24CFB"/>
    <w:rsid w:val="00D251FA"/>
    <w:rsid w:val="00D261E2"/>
    <w:rsid w:val="00D268D9"/>
    <w:rsid w:val="00D32DCD"/>
    <w:rsid w:val="00D36C7B"/>
    <w:rsid w:val="00D407D3"/>
    <w:rsid w:val="00D40B90"/>
    <w:rsid w:val="00D41472"/>
    <w:rsid w:val="00D45BC8"/>
    <w:rsid w:val="00D46B98"/>
    <w:rsid w:val="00D474A1"/>
    <w:rsid w:val="00D51E85"/>
    <w:rsid w:val="00D54E04"/>
    <w:rsid w:val="00D56A7B"/>
    <w:rsid w:val="00D63FD2"/>
    <w:rsid w:val="00D64BBE"/>
    <w:rsid w:val="00D6543B"/>
    <w:rsid w:val="00D65F0E"/>
    <w:rsid w:val="00D70213"/>
    <w:rsid w:val="00D7577F"/>
    <w:rsid w:val="00D77AE8"/>
    <w:rsid w:val="00D80044"/>
    <w:rsid w:val="00D81C3B"/>
    <w:rsid w:val="00D825E5"/>
    <w:rsid w:val="00D83244"/>
    <w:rsid w:val="00D83CD0"/>
    <w:rsid w:val="00D84218"/>
    <w:rsid w:val="00D853BE"/>
    <w:rsid w:val="00D85F43"/>
    <w:rsid w:val="00D87BA6"/>
    <w:rsid w:val="00D87CB5"/>
    <w:rsid w:val="00D9003A"/>
    <w:rsid w:val="00D9029E"/>
    <w:rsid w:val="00D9133A"/>
    <w:rsid w:val="00D96863"/>
    <w:rsid w:val="00DA06BE"/>
    <w:rsid w:val="00DA459C"/>
    <w:rsid w:val="00DA5A0D"/>
    <w:rsid w:val="00DB1A79"/>
    <w:rsid w:val="00DB2CA6"/>
    <w:rsid w:val="00DB4567"/>
    <w:rsid w:val="00DC3F9C"/>
    <w:rsid w:val="00DC60EF"/>
    <w:rsid w:val="00DC6130"/>
    <w:rsid w:val="00DC7C77"/>
    <w:rsid w:val="00DD010C"/>
    <w:rsid w:val="00DD1A77"/>
    <w:rsid w:val="00DD619A"/>
    <w:rsid w:val="00DE0C72"/>
    <w:rsid w:val="00DE3739"/>
    <w:rsid w:val="00DE5A50"/>
    <w:rsid w:val="00DE73A3"/>
    <w:rsid w:val="00DF54C7"/>
    <w:rsid w:val="00DF610C"/>
    <w:rsid w:val="00E00E21"/>
    <w:rsid w:val="00E01DBD"/>
    <w:rsid w:val="00E03342"/>
    <w:rsid w:val="00E04861"/>
    <w:rsid w:val="00E06DE0"/>
    <w:rsid w:val="00E07F83"/>
    <w:rsid w:val="00E1081B"/>
    <w:rsid w:val="00E17B7B"/>
    <w:rsid w:val="00E2325C"/>
    <w:rsid w:val="00E245F0"/>
    <w:rsid w:val="00E24E6B"/>
    <w:rsid w:val="00E30C7D"/>
    <w:rsid w:val="00E32F48"/>
    <w:rsid w:val="00E34746"/>
    <w:rsid w:val="00E35A8E"/>
    <w:rsid w:val="00E37040"/>
    <w:rsid w:val="00E402F5"/>
    <w:rsid w:val="00E427D8"/>
    <w:rsid w:val="00E43A9B"/>
    <w:rsid w:val="00E4532D"/>
    <w:rsid w:val="00E45802"/>
    <w:rsid w:val="00E46E62"/>
    <w:rsid w:val="00E51923"/>
    <w:rsid w:val="00E55199"/>
    <w:rsid w:val="00E552B3"/>
    <w:rsid w:val="00E566E6"/>
    <w:rsid w:val="00E60B64"/>
    <w:rsid w:val="00E66084"/>
    <w:rsid w:val="00E66869"/>
    <w:rsid w:val="00E720BC"/>
    <w:rsid w:val="00E74CA0"/>
    <w:rsid w:val="00E757C9"/>
    <w:rsid w:val="00E75E3E"/>
    <w:rsid w:val="00E77A22"/>
    <w:rsid w:val="00E80BAE"/>
    <w:rsid w:val="00E82279"/>
    <w:rsid w:val="00E835AF"/>
    <w:rsid w:val="00E835DC"/>
    <w:rsid w:val="00E85712"/>
    <w:rsid w:val="00E85C0E"/>
    <w:rsid w:val="00E91174"/>
    <w:rsid w:val="00E9185E"/>
    <w:rsid w:val="00E947B5"/>
    <w:rsid w:val="00E948C1"/>
    <w:rsid w:val="00E95752"/>
    <w:rsid w:val="00EA1EE7"/>
    <w:rsid w:val="00EA2535"/>
    <w:rsid w:val="00EA4A03"/>
    <w:rsid w:val="00EA5377"/>
    <w:rsid w:val="00EA6441"/>
    <w:rsid w:val="00EB713E"/>
    <w:rsid w:val="00EB7B04"/>
    <w:rsid w:val="00EB7F4A"/>
    <w:rsid w:val="00EC0318"/>
    <w:rsid w:val="00EC1473"/>
    <w:rsid w:val="00EC404B"/>
    <w:rsid w:val="00EC45A6"/>
    <w:rsid w:val="00ED2B08"/>
    <w:rsid w:val="00ED57FE"/>
    <w:rsid w:val="00ED597E"/>
    <w:rsid w:val="00ED60A3"/>
    <w:rsid w:val="00ED73C1"/>
    <w:rsid w:val="00EE0E03"/>
    <w:rsid w:val="00EE286E"/>
    <w:rsid w:val="00EE40AB"/>
    <w:rsid w:val="00EE54DA"/>
    <w:rsid w:val="00EF03C7"/>
    <w:rsid w:val="00F011DC"/>
    <w:rsid w:val="00F05442"/>
    <w:rsid w:val="00F10503"/>
    <w:rsid w:val="00F10FEA"/>
    <w:rsid w:val="00F116BA"/>
    <w:rsid w:val="00F16A31"/>
    <w:rsid w:val="00F20741"/>
    <w:rsid w:val="00F24E14"/>
    <w:rsid w:val="00F2793D"/>
    <w:rsid w:val="00F30C25"/>
    <w:rsid w:val="00F321E2"/>
    <w:rsid w:val="00F32C03"/>
    <w:rsid w:val="00F3432E"/>
    <w:rsid w:val="00F36C61"/>
    <w:rsid w:val="00F40BB2"/>
    <w:rsid w:val="00F4170D"/>
    <w:rsid w:val="00F42DE7"/>
    <w:rsid w:val="00F459E3"/>
    <w:rsid w:val="00F47D6B"/>
    <w:rsid w:val="00F52495"/>
    <w:rsid w:val="00F554F6"/>
    <w:rsid w:val="00F63F7C"/>
    <w:rsid w:val="00F640F7"/>
    <w:rsid w:val="00F7037D"/>
    <w:rsid w:val="00F72E6E"/>
    <w:rsid w:val="00F7754F"/>
    <w:rsid w:val="00F8007A"/>
    <w:rsid w:val="00F81C9B"/>
    <w:rsid w:val="00F826D0"/>
    <w:rsid w:val="00F832E5"/>
    <w:rsid w:val="00F838AA"/>
    <w:rsid w:val="00F85B15"/>
    <w:rsid w:val="00F87361"/>
    <w:rsid w:val="00F87F0D"/>
    <w:rsid w:val="00F914AE"/>
    <w:rsid w:val="00F9290A"/>
    <w:rsid w:val="00F92BE0"/>
    <w:rsid w:val="00F92DC4"/>
    <w:rsid w:val="00F95798"/>
    <w:rsid w:val="00F97B0D"/>
    <w:rsid w:val="00FB34DE"/>
    <w:rsid w:val="00FC2F8D"/>
    <w:rsid w:val="00FC5477"/>
    <w:rsid w:val="00FC598D"/>
    <w:rsid w:val="00FC750B"/>
    <w:rsid w:val="00FD131F"/>
    <w:rsid w:val="00FD27BF"/>
    <w:rsid w:val="00FD2FF9"/>
    <w:rsid w:val="00FD7546"/>
    <w:rsid w:val="00FE02CA"/>
    <w:rsid w:val="00FE303F"/>
    <w:rsid w:val="00FE3964"/>
    <w:rsid w:val="00FE39D9"/>
    <w:rsid w:val="00FE7673"/>
    <w:rsid w:val="00FE768E"/>
    <w:rsid w:val="00FF208D"/>
    <w:rsid w:val="00FF3DAC"/>
    <w:rsid w:val="00FF4F20"/>
    <w:rsid w:val="00FF5386"/>
    <w:rsid w:val="00FF6F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B9C2B2D"/>
  <w14:defaultImageDpi w14:val="32767"/>
  <w15:chartTrackingRefBased/>
  <w15:docId w15:val="{6DE8C13E-2C30-B446-990D-24AC7A44F3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671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C37F0"/>
    <w:pPr>
      <w:ind w:left="720"/>
      <w:contextualSpacing/>
    </w:pPr>
  </w:style>
  <w:style w:type="paragraph" w:styleId="BalloonText">
    <w:name w:val="Balloon Text"/>
    <w:basedOn w:val="Normal"/>
    <w:link w:val="BalloonTextChar"/>
    <w:uiPriority w:val="99"/>
    <w:semiHidden/>
    <w:unhideWhenUsed/>
    <w:rsid w:val="008E466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E4668"/>
    <w:rPr>
      <w:rFonts w:ascii="Times New Roman" w:eastAsiaTheme="minorEastAsia"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384074">
      <w:bodyDiv w:val="1"/>
      <w:marLeft w:val="0"/>
      <w:marRight w:val="0"/>
      <w:marTop w:val="0"/>
      <w:marBottom w:val="0"/>
      <w:divBdr>
        <w:top w:val="none" w:sz="0" w:space="0" w:color="auto"/>
        <w:left w:val="none" w:sz="0" w:space="0" w:color="auto"/>
        <w:bottom w:val="none" w:sz="0" w:space="0" w:color="auto"/>
        <w:right w:val="none" w:sz="0" w:space="0" w:color="auto"/>
      </w:divBdr>
    </w:div>
    <w:div w:id="143359616">
      <w:bodyDiv w:val="1"/>
      <w:marLeft w:val="0"/>
      <w:marRight w:val="0"/>
      <w:marTop w:val="0"/>
      <w:marBottom w:val="0"/>
      <w:divBdr>
        <w:top w:val="none" w:sz="0" w:space="0" w:color="auto"/>
        <w:left w:val="none" w:sz="0" w:space="0" w:color="auto"/>
        <w:bottom w:val="none" w:sz="0" w:space="0" w:color="auto"/>
        <w:right w:val="none" w:sz="0" w:space="0" w:color="auto"/>
      </w:divBdr>
    </w:div>
    <w:div w:id="277297540">
      <w:bodyDiv w:val="1"/>
      <w:marLeft w:val="0"/>
      <w:marRight w:val="0"/>
      <w:marTop w:val="0"/>
      <w:marBottom w:val="0"/>
      <w:divBdr>
        <w:top w:val="none" w:sz="0" w:space="0" w:color="auto"/>
        <w:left w:val="none" w:sz="0" w:space="0" w:color="auto"/>
        <w:bottom w:val="none" w:sz="0" w:space="0" w:color="auto"/>
        <w:right w:val="none" w:sz="0" w:space="0" w:color="auto"/>
      </w:divBdr>
    </w:div>
    <w:div w:id="304244001">
      <w:bodyDiv w:val="1"/>
      <w:marLeft w:val="0"/>
      <w:marRight w:val="0"/>
      <w:marTop w:val="0"/>
      <w:marBottom w:val="0"/>
      <w:divBdr>
        <w:top w:val="none" w:sz="0" w:space="0" w:color="auto"/>
        <w:left w:val="none" w:sz="0" w:space="0" w:color="auto"/>
        <w:bottom w:val="none" w:sz="0" w:space="0" w:color="auto"/>
        <w:right w:val="none" w:sz="0" w:space="0" w:color="auto"/>
      </w:divBdr>
    </w:div>
    <w:div w:id="375663986">
      <w:bodyDiv w:val="1"/>
      <w:marLeft w:val="0"/>
      <w:marRight w:val="0"/>
      <w:marTop w:val="0"/>
      <w:marBottom w:val="0"/>
      <w:divBdr>
        <w:top w:val="none" w:sz="0" w:space="0" w:color="auto"/>
        <w:left w:val="none" w:sz="0" w:space="0" w:color="auto"/>
        <w:bottom w:val="none" w:sz="0" w:space="0" w:color="auto"/>
        <w:right w:val="none" w:sz="0" w:space="0" w:color="auto"/>
      </w:divBdr>
    </w:div>
    <w:div w:id="396128706">
      <w:bodyDiv w:val="1"/>
      <w:marLeft w:val="0"/>
      <w:marRight w:val="0"/>
      <w:marTop w:val="0"/>
      <w:marBottom w:val="0"/>
      <w:divBdr>
        <w:top w:val="none" w:sz="0" w:space="0" w:color="auto"/>
        <w:left w:val="none" w:sz="0" w:space="0" w:color="auto"/>
        <w:bottom w:val="none" w:sz="0" w:space="0" w:color="auto"/>
        <w:right w:val="none" w:sz="0" w:space="0" w:color="auto"/>
      </w:divBdr>
    </w:div>
    <w:div w:id="400833928">
      <w:bodyDiv w:val="1"/>
      <w:marLeft w:val="0"/>
      <w:marRight w:val="0"/>
      <w:marTop w:val="0"/>
      <w:marBottom w:val="0"/>
      <w:divBdr>
        <w:top w:val="none" w:sz="0" w:space="0" w:color="auto"/>
        <w:left w:val="none" w:sz="0" w:space="0" w:color="auto"/>
        <w:bottom w:val="none" w:sz="0" w:space="0" w:color="auto"/>
        <w:right w:val="none" w:sz="0" w:space="0" w:color="auto"/>
      </w:divBdr>
    </w:div>
    <w:div w:id="611284790">
      <w:bodyDiv w:val="1"/>
      <w:marLeft w:val="0"/>
      <w:marRight w:val="0"/>
      <w:marTop w:val="0"/>
      <w:marBottom w:val="0"/>
      <w:divBdr>
        <w:top w:val="none" w:sz="0" w:space="0" w:color="auto"/>
        <w:left w:val="none" w:sz="0" w:space="0" w:color="auto"/>
        <w:bottom w:val="none" w:sz="0" w:space="0" w:color="auto"/>
        <w:right w:val="none" w:sz="0" w:space="0" w:color="auto"/>
      </w:divBdr>
    </w:div>
    <w:div w:id="822164189">
      <w:bodyDiv w:val="1"/>
      <w:marLeft w:val="0"/>
      <w:marRight w:val="0"/>
      <w:marTop w:val="0"/>
      <w:marBottom w:val="0"/>
      <w:divBdr>
        <w:top w:val="none" w:sz="0" w:space="0" w:color="auto"/>
        <w:left w:val="none" w:sz="0" w:space="0" w:color="auto"/>
        <w:bottom w:val="none" w:sz="0" w:space="0" w:color="auto"/>
        <w:right w:val="none" w:sz="0" w:space="0" w:color="auto"/>
      </w:divBdr>
    </w:div>
    <w:div w:id="1229731124">
      <w:bodyDiv w:val="1"/>
      <w:marLeft w:val="0"/>
      <w:marRight w:val="0"/>
      <w:marTop w:val="0"/>
      <w:marBottom w:val="0"/>
      <w:divBdr>
        <w:top w:val="none" w:sz="0" w:space="0" w:color="auto"/>
        <w:left w:val="none" w:sz="0" w:space="0" w:color="auto"/>
        <w:bottom w:val="none" w:sz="0" w:space="0" w:color="auto"/>
        <w:right w:val="none" w:sz="0" w:space="0" w:color="auto"/>
      </w:divBdr>
    </w:div>
    <w:div w:id="1571042241">
      <w:bodyDiv w:val="1"/>
      <w:marLeft w:val="0"/>
      <w:marRight w:val="0"/>
      <w:marTop w:val="0"/>
      <w:marBottom w:val="0"/>
      <w:divBdr>
        <w:top w:val="none" w:sz="0" w:space="0" w:color="auto"/>
        <w:left w:val="none" w:sz="0" w:space="0" w:color="auto"/>
        <w:bottom w:val="none" w:sz="0" w:space="0" w:color="auto"/>
        <w:right w:val="none" w:sz="0" w:space="0" w:color="auto"/>
      </w:divBdr>
    </w:div>
    <w:div w:id="1605843120">
      <w:bodyDiv w:val="1"/>
      <w:marLeft w:val="0"/>
      <w:marRight w:val="0"/>
      <w:marTop w:val="0"/>
      <w:marBottom w:val="0"/>
      <w:divBdr>
        <w:top w:val="none" w:sz="0" w:space="0" w:color="auto"/>
        <w:left w:val="none" w:sz="0" w:space="0" w:color="auto"/>
        <w:bottom w:val="none" w:sz="0" w:space="0" w:color="auto"/>
        <w:right w:val="none" w:sz="0" w:space="0" w:color="auto"/>
      </w:divBdr>
    </w:div>
    <w:div w:id="1653561003">
      <w:bodyDiv w:val="1"/>
      <w:marLeft w:val="0"/>
      <w:marRight w:val="0"/>
      <w:marTop w:val="0"/>
      <w:marBottom w:val="0"/>
      <w:divBdr>
        <w:top w:val="none" w:sz="0" w:space="0" w:color="auto"/>
        <w:left w:val="none" w:sz="0" w:space="0" w:color="auto"/>
        <w:bottom w:val="none" w:sz="0" w:space="0" w:color="auto"/>
        <w:right w:val="none" w:sz="0" w:space="0" w:color="auto"/>
      </w:divBdr>
      <w:divsChild>
        <w:div w:id="1344091159">
          <w:marLeft w:val="0"/>
          <w:marRight w:val="0"/>
          <w:marTop w:val="0"/>
          <w:marBottom w:val="0"/>
          <w:divBdr>
            <w:top w:val="none" w:sz="0" w:space="0" w:color="auto"/>
            <w:left w:val="none" w:sz="0" w:space="0" w:color="auto"/>
            <w:bottom w:val="none" w:sz="0" w:space="0" w:color="auto"/>
            <w:right w:val="none" w:sz="0" w:space="0" w:color="auto"/>
          </w:divBdr>
          <w:divsChild>
            <w:div w:id="1163736707">
              <w:marLeft w:val="0"/>
              <w:marRight w:val="0"/>
              <w:marTop w:val="0"/>
              <w:marBottom w:val="0"/>
              <w:divBdr>
                <w:top w:val="none" w:sz="0" w:space="0" w:color="auto"/>
                <w:left w:val="none" w:sz="0" w:space="0" w:color="auto"/>
                <w:bottom w:val="none" w:sz="0" w:space="0" w:color="auto"/>
                <w:right w:val="none" w:sz="0" w:space="0" w:color="auto"/>
              </w:divBdr>
              <w:divsChild>
                <w:div w:id="663777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4692917">
      <w:bodyDiv w:val="1"/>
      <w:marLeft w:val="0"/>
      <w:marRight w:val="0"/>
      <w:marTop w:val="0"/>
      <w:marBottom w:val="0"/>
      <w:divBdr>
        <w:top w:val="none" w:sz="0" w:space="0" w:color="auto"/>
        <w:left w:val="none" w:sz="0" w:space="0" w:color="auto"/>
        <w:bottom w:val="none" w:sz="0" w:space="0" w:color="auto"/>
        <w:right w:val="none" w:sz="0" w:space="0" w:color="auto"/>
      </w:divBdr>
    </w:div>
    <w:div w:id="1788426437">
      <w:bodyDiv w:val="1"/>
      <w:marLeft w:val="0"/>
      <w:marRight w:val="0"/>
      <w:marTop w:val="0"/>
      <w:marBottom w:val="0"/>
      <w:divBdr>
        <w:top w:val="none" w:sz="0" w:space="0" w:color="auto"/>
        <w:left w:val="none" w:sz="0" w:space="0" w:color="auto"/>
        <w:bottom w:val="none" w:sz="0" w:space="0" w:color="auto"/>
        <w:right w:val="none" w:sz="0" w:space="0" w:color="auto"/>
      </w:divBdr>
      <w:divsChild>
        <w:div w:id="1001539765">
          <w:marLeft w:val="0"/>
          <w:marRight w:val="0"/>
          <w:marTop w:val="0"/>
          <w:marBottom w:val="0"/>
          <w:divBdr>
            <w:top w:val="none" w:sz="0" w:space="0" w:color="auto"/>
            <w:left w:val="none" w:sz="0" w:space="0" w:color="auto"/>
            <w:bottom w:val="none" w:sz="0" w:space="0" w:color="auto"/>
            <w:right w:val="none" w:sz="0" w:space="0" w:color="auto"/>
          </w:divBdr>
          <w:divsChild>
            <w:div w:id="693573902">
              <w:marLeft w:val="0"/>
              <w:marRight w:val="0"/>
              <w:marTop w:val="0"/>
              <w:marBottom w:val="0"/>
              <w:divBdr>
                <w:top w:val="none" w:sz="0" w:space="0" w:color="auto"/>
                <w:left w:val="none" w:sz="0" w:space="0" w:color="auto"/>
                <w:bottom w:val="none" w:sz="0" w:space="0" w:color="auto"/>
                <w:right w:val="none" w:sz="0" w:space="0" w:color="auto"/>
              </w:divBdr>
              <w:divsChild>
                <w:div w:id="1627394751">
                  <w:marLeft w:val="0"/>
                  <w:marRight w:val="0"/>
                  <w:marTop w:val="0"/>
                  <w:marBottom w:val="0"/>
                  <w:divBdr>
                    <w:top w:val="none" w:sz="0" w:space="0" w:color="auto"/>
                    <w:left w:val="none" w:sz="0" w:space="0" w:color="auto"/>
                    <w:bottom w:val="none" w:sz="0" w:space="0" w:color="auto"/>
                    <w:right w:val="none" w:sz="0" w:space="0" w:color="auto"/>
                  </w:divBdr>
                  <w:divsChild>
                    <w:div w:id="1434862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3301540">
      <w:bodyDiv w:val="1"/>
      <w:marLeft w:val="0"/>
      <w:marRight w:val="0"/>
      <w:marTop w:val="0"/>
      <w:marBottom w:val="0"/>
      <w:divBdr>
        <w:top w:val="none" w:sz="0" w:space="0" w:color="auto"/>
        <w:left w:val="none" w:sz="0" w:space="0" w:color="auto"/>
        <w:bottom w:val="none" w:sz="0" w:space="0" w:color="auto"/>
        <w:right w:val="none" w:sz="0" w:space="0" w:color="auto"/>
      </w:divBdr>
    </w:div>
    <w:div w:id="1938097461">
      <w:bodyDiv w:val="1"/>
      <w:marLeft w:val="0"/>
      <w:marRight w:val="0"/>
      <w:marTop w:val="0"/>
      <w:marBottom w:val="0"/>
      <w:divBdr>
        <w:top w:val="none" w:sz="0" w:space="0" w:color="auto"/>
        <w:left w:val="none" w:sz="0" w:space="0" w:color="auto"/>
        <w:bottom w:val="none" w:sz="0" w:space="0" w:color="auto"/>
        <w:right w:val="none" w:sz="0" w:space="0" w:color="auto"/>
      </w:divBdr>
    </w:div>
    <w:div w:id="2001540236">
      <w:bodyDiv w:val="1"/>
      <w:marLeft w:val="0"/>
      <w:marRight w:val="0"/>
      <w:marTop w:val="0"/>
      <w:marBottom w:val="0"/>
      <w:divBdr>
        <w:top w:val="none" w:sz="0" w:space="0" w:color="auto"/>
        <w:left w:val="none" w:sz="0" w:space="0" w:color="auto"/>
        <w:bottom w:val="none" w:sz="0" w:space="0" w:color="auto"/>
        <w:right w:val="none" w:sz="0" w:space="0" w:color="auto"/>
      </w:divBdr>
    </w:div>
    <w:div w:id="21377209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9</Words>
  <Characters>153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Mansh</dc:creator>
  <cp:keywords/>
  <dc:description/>
  <cp:lastModifiedBy>Matthew Mansh</cp:lastModifiedBy>
  <cp:revision>3</cp:revision>
  <dcterms:created xsi:type="dcterms:W3CDTF">2021-03-09T15:05:00Z</dcterms:created>
  <dcterms:modified xsi:type="dcterms:W3CDTF">2021-03-09T15:05:00Z</dcterms:modified>
</cp:coreProperties>
</file>